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11BA" w14:textId="77777777" w:rsidR="005E4FFC" w:rsidRPr="006105DC" w:rsidRDefault="005E4FFC" w:rsidP="005E4FFC">
      <w:pPr>
        <w:snapToGrid w:val="0"/>
        <w:spacing w:line="480" w:lineRule="auto"/>
        <w:jc w:val="center"/>
        <w:rPr>
          <w:rFonts w:ascii="Times New Roman" w:eastAsia="宋体-简" w:hAnsi="Times New Roman" w:cs="Times New Roman"/>
          <w:b/>
          <w:i/>
          <w:szCs w:val="21"/>
        </w:rPr>
      </w:pPr>
      <w:bookmarkStart w:id="0" w:name="_Hlk189487850"/>
      <w:r w:rsidRPr="006105DC">
        <w:rPr>
          <w:rFonts w:ascii="Times New Roman" w:eastAsia="宋体-简" w:hAnsi="Times New Roman" w:cs="Times New Roman"/>
          <w:b/>
          <w:iCs/>
          <w:szCs w:val="21"/>
        </w:rPr>
        <w:t>Development of a counterselection system</w:t>
      </w:r>
      <w:r w:rsidRPr="006105DC">
        <w:rPr>
          <w:rFonts w:ascii="Times New Roman" w:eastAsia="宋体-简" w:hAnsi="Times New Roman" w:cs="Times New Roman"/>
          <w:b/>
          <w:i/>
          <w:szCs w:val="21"/>
        </w:rPr>
        <w:t xml:space="preserve"> </w:t>
      </w:r>
      <w:r w:rsidRPr="006105DC">
        <w:rPr>
          <w:rFonts w:ascii="Times New Roman" w:eastAsia="宋体-简" w:hAnsi="Times New Roman" w:cs="Times New Roman"/>
          <w:b/>
          <w:szCs w:val="21"/>
        </w:rPr>
        <w:t xml:space="preserve">for efficient marker-free genetic manipulation in </w:t>
      </w:r>
      <w:r w:rsidRPr="006105DC">
        <w:rPr>
          <w:rFonts w:ascii="Times New Roman" w:eastAsia="宋体-简" w:hAnsi="Times New Roman" w:cs="Times New Roman"/>
          <w:b/>
          <w:i/>
          <w:szCs w:val="21"/>
        </w:rPr>
        <w:t>Avibacterium paragallinarum</w:t>
      </w:r>
    </w:p>
    <w:p w14:paraId="0E1FF4E0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bCs/>
          <w:szCs w:val="21"/>
        </w:rPr>
      </w:pPr>
      <w:r w:rsidRPr="006105DC">
        <w:rPr>
          <w:rFonts w:ascii="Times New Roman" w:eastAsia="宋体-简" w:hAnsi="Times New Roman" w:cs="Times New Roman"/>
          <w:b/>
          <w:szCs w:val="21"/>
        </w:rPr>
        <w:t>Authors:</w:t>
      </w:r>
      <w:r w:rsidRPr="006105DC">
        <w:rPr>
          <w:rFonts w:ascii="Times New Roman" w:eastAsia="宋体-简" w:hAnsi="Times New Roman" w:cs="Times New Roman"/>
          <w:bCs/>
          <w:szCs w:val="21"/>
        </w:rPr>
        <w:t xml:space="preserve"> Juan Sun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Ling Chen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Ge He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Yizhen Lin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Jialian Hu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Ning Dai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Xuewei Cao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Yifeng Huang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, Yu Han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bCs/>
          <w:szCs w:val="21"/>
        </w:rPr>
        <w:t>*, Saixiang Feng</w:t>
      </w:r>
      <w:r w:rsidRPr="006105DC">
        <w:rPr>
          <w:rFonts w:ascii="Times New Roman" w:eastAsia="宋体-简" w:hAnsi="Times New Roman" w:cs="Times New Roman"/>
          <w:bCs/>
          <w:szCs w:val="21"/>
          <w:vertAlign w:val="superscript"/>
        </w:rPr>
        <w:t>a,b,c,d,e</w:t>
      </w:r>
      <w:r w:rsidRPr="006105DC">
        <w:rPr>
          <w:rFonts w:ascii="Times New Roman" w:eastAsia="宋体-简" w:hAnsi="Times New Roman" w:cs="Times New Roman"/>
          <w:bCs/>
          <w:szCs w:val="21"/>
        </w:rPr>
        <w:t>*</w:t>
      </w:r>
    </w:p>
    <w:p w14:paraId="7B01E2DA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bCs/>
          <w:szCs w:val="21"/>
        </w:rPr>
      </w:pPr>
    </w:p>
    <w:p w14:paraId="1268CF37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等线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szCs w:val="21"/>
          <w:vertAlign w:val="superscript"/>
        </w:rPr>
        <w:t>a</w:t>
      </w:r>
      <w:r w:rsidRPr="006105DC">
        <w:rPr>
          <w:rFonts w:ascii="Times New Roman" w:eastAsia="宋体-简" w:hAnsi="Times New Roman" w:cs="Times New Roman"/>
          <w:szCs w:val="21"/>
        </w:rPr>
        <w:t>College of Veterinary Medicine, South China Agricultural University, Guangzhou, China</w:t>
      </w:r>
      <w:r w:rsidRPr="006105DC">
        <w:rPr>
          <w:rFonts w:ascii="Times New Roman" w:eastAsia="等线" w:hAnsi="Times New Roman" w:cs="Times New Roman"/>
          <w:szCs w:val="21"/>
        </w:rPr>
        <w:t xml:space="preserve">. </w:t>
      </w:r>
    </w:p>
    <w:p w14:paraId="409480B1" w14:textId="77777777" w:rsidR="009F0770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等线" w:hAnsi="Times New Roman" w:cs="Times New Roman"/>
          <w:szCs w:val="21"/>
          <w:vertAlign w:val="superscript"/>
        </w:rPr>
        <w:t>b</w:t>
      </w:r>
      <w:r w:rsidRPr="006105DC">
        <w:rPr>
          <w:rFonts w:ascii="Times New Roman" w:eastAsia="宋体-简" w:hAnsi="Times New Roman" w:cs="Times New Roman"/>
          <w:szCs w:val="21"/>
        </w:rPr>
        <w:t xml:space="preserve">Key Laboratory of Zoonosis Prevention and Control of Guangdong Province, China. </w:t>
      </w:r>
    </w:p>
    <w:p w14:paraId="59E23AEF" w14:textId="144F484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szCs w:val="21"/>
          <w:vertAlign w:val="superscript"/>
        </w:rPr>
        <w:t>c</w:t>
      </w:r>
      <w:r w:rsidRPr="006105DC">
        <w:rPr>
          <w:rFonts w:ascii="Times New Roman" w:eastAsia="宋体-简" w:hAnsi="Times New Roman" w:cs="Times New Roman"/>
          <w:szCs w:val="21"/>
        </w:rPr>
        <w:t xml:space="preserve">Key Laboratory of Zoonosis of Ministry of Agriculture and Rural Affairs, Guangzhou, China. </w:t>
      </w:r>
    </w:p>
    <w:p w14:paraId="56FBC760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szCs w:val="21"/>
          <w:vertAlign w:val="superscript"/>
        </w:rPr>
        <w:t>d</w:t>
      </w:r>
      <w:r w:rsidRPr="006105DC">
        <w:rPr>
          <w:rFonts w:ascii="Times New Roman" w:eastAsia="宋体-简" w:hAnsi="Times New Roman" w:cs="Times New Roman"/>
          <w:szCs w:val="21"/>
        </w:rPr>
        <w:t>Key Laboratory of Veterinary Vaccine Innovation of the Ministry of Agriculture and Rural Affairs, Guangzhou, China.</w:t>
      </w:r>
    </w:p>
    <w:p w14:paraId="141CA4F0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szCs w:val="21"/>
          <w:vertAlign w:val="superscript"/>
        </w:rPr>
        <w:t>e</w:t>
      </w:r>
      <w:r w:rsidRPr="006105DC">
        <w:rPr>
          <w:rFonts w:ascii="Times New Roman" w:eastAsia="宋体-简" w:hAnsi="Times New Roman" w:cs="Times New Roman"/>
          <w:szCs w:val="21"/>
        </w:rPr>
        <w:t>National and Regional Joint Engineering Laboratory for Medicament of Zoonosis Prevention and Control, Guangzhou, China.</w:t>
      </w:r>
    </w:p>
    <w:p w14:paraId="29F056B8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b/>
          <w:szCs w:val="21"/>
        </w:rPr>
      </w:pPr>
    </w:p>
    <w:p w14:paraId="043B87EC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b/>
          <w:szCs w:val="21"/>
        </w:rPr>
        <w:t>*Correspondence</w:t>
      </w:r>
      <w:r w:rsidRPr="006105DC">
        <w:rPr>
          <w:rFonts w:ascii="Times New Roman" w:eastAsia="宋体-简" w:hAnsi="Times New Roman" w:cs="Times New Roman"/>
          <w:b/>
          <w:bCs/>
          <w:szCs w:val="21"/>
        </w:rPr>
        <w:t xml:space="preserve">: </w:t>
      </w:r>
    </w:p>
    <w:p w14:paraId="7ADA0940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Times New Roman" w:hAnsi="Times New Roman" w:cs="Times New Roman"/>
          <w:kern w:val="0"/>
          <w:szCs w:val="21"/>
        </w:rPr>
        <w:t>Saixiang Feng</w:t>
      </w:r>
      <w:r w:rsidRPr="006105DC">
        <w:rPr>
          <w:rFonts w:ascii="Times New Roman" w:eastAsia="宋体-简" w:hAnsi="Times New Roman" w:cs="Times New Roman"/>
          <w:szCs w:val="21"/>
        </w:rPr>
        <w:t>: Tel/Fax, +86-20-85280718; E-mail: fengsx@scau.edu.cn</w:t>
      </w:r>
    </w:p>
    <w:p w14:paraId="19A1D603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szCs w:val="21"/>
        </w:rPr>
        <w:t>Yu Han: Tel/Fax, +86-20-85280718; E-mail: hanyuscau@126.com</w:t>
      </w:r>
    </w:p>
    <w:p w14:paraId="709BEB02" w14:textId="77777777" w:rsidR="005E4FFC" w:rsidRPr="006105DC" w:rsidRDefault="005E4FFC" w:rsidP="005E4FFC">
      <w:pPr>
        <w:snapToGrid w:val="0"/>
        <w:spacing w:line="480" w:lineRule="auto"/>
        <w:rPr>
          <w:rFonts w:ascii="Times New Roman" w:eastAsia="宋体-简" w:hAnsi="Times New Roman" w:cs="Times New Roman"/>
          <w:bCs/>
          <w:iCs/>
          <w:szCs w:val="21"/>
        </w:rPr>
      </w:pPr>
    </w:p>
    <w:bookmarkEnd w:id="0"/>
    <w:p w14:paraId="41AAB13A" w14:textId="59FE391A" w:rsidR="00E07FC3" w:rsidRPr="006105DC" w:rsidRDefault="005E4FFC" w:rsidP="00E07FC3">
      <w:pPr>
        <w:widowControl/>
        <w:jc w:val="left"/>
        <w:rPr>
          <w:rFonts w:ascii="Times New Roman" w:eastAsia="宋体" w:hAnsi="Times New Roman" w:cs="Times New Roman"/>
          <w:b/>
          <w:kern w:val="44"/>
          <w:szCs w:val="21"/>
        </w:rPr>
      </w:pPr>
      <w:r w:rsidRPr="006105DC">
        <w:rPr>
          <w:rFonts w:ascii="Times New Roman" w:eastAsia="宋体" w:hAnsi="Times New Roman" w:cs="Times New Roman"/>
          <w:szCs w:val="21"/>
        </w:rPr>
        <w:br w:type="page"/>
      </w:r>
    </w:p>
    <w:p w14:paraId="6BE36FC5" w14:textId="4F062A47" w:rsidR="000A0499" w:rsidRPr="006105DC" w:rsidRDefault="00E07FC3" w:rsidP="001E0DFA">
      <w:pPr>
        <w:widowControl/>
        <w:spacing w:line="360" w:lineRule="auto"/>
        <w:jc w:val="left"/>
        <w:rPr>
          <w:rFonts w:ascii="Times New Roman" w:eastAsia="宋体-简" w:hAnsi="Times New Roman" w:cs="Times New Roman"/>
          <w:b/>
          <w:bCs/>
          <w:szCs w:val="21"/>
        </w:rPr>
      </w:pPr>
      <w:r w:rsidRPr="006105DC">
        <w:rPr>
          <w:rFonts w:ascii="Times New Roman" w:eastAsia="宋体-简" w:hAnsi="Times New Roman" w:cs="Times New Roman"/>
          <w:b/>
          <w:bCs/>
          <w:szCs w:val="21"/>
        </w:rPr>
        <w:lastRenderedPageBreak/>
        <w:t>SUPPLEMENTARY FIGURE CAPTIONS</w:t>
      </w:r>
      <w:r w:rsidR="0092773B" w:rsidRPr="006105DC">
        <w:rPr>
          <w:rFonts w:ascii="Times New Roman" w:eastAsia="宋体-简" w:hAnsi="Times New Roman" w:cs="Times New Roman" w:hint="eastAsia"/>
          <w:b/>
          <w:bCs/>
          <w:szCs w:val="21"/>
        </w:rPr>
        <w:t xml:space="preserve"> </w:t>
      </w:r>
    </w:p>
    <w:p w14:paraId="0F43D831" w14:textId="77289003" w:rsidR="000A0499" w:rsidRPr="006105DC" w:rsidRDefault="000A0499" w:rsidP="00B108E3">
      <w:pPr>
        <w:widowControl/>
        <w:spacing w:line="360" w:lineRule="auto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b/>
          <w:bCs/>
          <w:szCs w:val="21"/>
        </w:rPr>
        <w:t>Figure S</w:t>
      </w:r>
      <w:r w:rsidR="001E0DFA">
        <w:rPr>
          <w:rFonts w:ascii="Times New Roman" w:eastAsia="宋体-简" w:hAnsi="Times New Roman" w:cs="Times New Roman" w:hint="eastAsia"/>
          <w:b/>
          <w:bCs/>
          <w:szCs w:val="21"/>
        </w:rPr>
        <w:t>1</w:t>
      </w:r>
      <w:r w:rsidRPr="006105DC">
        <w:rPr>
          <w:rFonts w:ascii="Times New Roman" w:eastAsia="宋体-简" w:hAnsi="Times New Roman" w:cs="Times New Roman" w:hint="eastAsia"/>
          <w:b/>
          <w:bCs/>
          <w:szCs w:val="21"/>
        </w:rPr>
        <w:t>.</w:t>
      </w:r>
      <w:r w:rsidR="00B108E3" w:rsidRPr="006105DC">
        <w:rPr>
          <w:rFonts w:ascii="Times New Roman" w:eastAsia="宋体-简" w:hAnsi="Times New Roman" w:cs="Times New Roman" w:hint="eastAsia"/>
          <w:b/>
          <w:bCs/>
          <w:szCs w:val="21"/>
        </w:rPr>
        <w:t xml:space="preserve"> </w:t>
      </w:r>
      <w:r w:rsidR="00865A69" w:rsidRPr="006105DC">
        <w:rPr>
          <w:rFonts w:ascii="Times New Roman" w:eastAsia="宋体-简" w:hAnsi="Times New Roman" w:cs="Times New Roman" w:hint="eastAsia"/>
          <w:szCs w:val="21"/>
        </w:rPr>
        <w:t xml:space="preserve">SDS-PAGE analysis of LOS from complement-treated </w:t>
      </w:r>
      <w:r w:rsidR="00865A69" w:rsidRPr="006105DC">
        <w:rPr>
          <w:rFonts w:ascii="Times New Roman" w:eastAsia="宋体-简" w:hAnsi="Times New Roman" w:cs="Times New Roman" w:hint="eastAsia"/>
          <w:i/>
          <w:iCs/>
          <w:szCs w:val="21"/>
        </w:rPr>
        <w:t>cpsB</w:t>
      </w:r>
      <w:r w:rsidR="00865A69" w:rsidRPr="006105DC">
        <w:rPr>
          <w:rFonts w:ascii="Times New Roman" w:eastAsia="宋体-简" w:hAnsi="Times New Roman" w:cs="Times New Roman" w:hint="eastAsia"/>
          <w:szCs w:val="21"/>
        </w:rPr>
        <w:t xml:space="preserve"> and </w:t>
      </w:r>
      <w:r w:rsidR="00865A69" w:rsidRPr="006105DC">
        <w:rPr>
          <w:rFonts w:ascii="Times New Roman" w:eastAsia="宋体-简" w:hAnsi="Times New Roman" w:cs="Times New Roman" w:hint="eastAsia"/>
          <w:i/>
          <w:iCs/>
          <w:szCs w:val="21"/>
        </w:rPr>
        <w:t>neuB</w:t>
      </w:r>
      <w:r w:rsidR="00865A69" w:rsidRPr="006105DC">
        <w:rPr>
          <w:rFonts w:ascii="Times New Roman" w:eastAsia="宋体-简" w:hAnsi="Times New Roman" w:cs="Times New Roman" w:hint="eastAsia"/>
          <w:szCs w:val="21"/>
        </w:rPr>
        <w:t xml:space="preserve"> mutant strains. Lanes: M, marker; 1, Wild-type strain; 2, LOS from </w:t>
      </w:r>
      <w:r w:rsidR="00865A69" w:rsidRPr="006105DC">
        <w:rPr>
          <w:rFonts w:ascii="Times New Roman" w:eastAsia="宋体-简" w:hAnsi="Times New Roman" w:cs="Times New Roman" w:hint="eastAsia"/>
          <w:i/>
          <w:iCs/>
          <w:szCs w:val="21"/>
        </w:rPr>
        <w:t>cpsB</w:t>
      </w:r>
      <w:r w:rsidR="00865A69" w:rsidRPr="006105DC">
        <w:rPr>
          <w:rFonts w:ascii="Times New Roman" w:eastAsia="宋体-简" w:hAnsi="Times New Roman" w:cs="Times New Roman" w:hint="eastAsia"/>
          <w:szCs w:val="21"/>
        </w:rPr>
        <w:t xml:space="preserve"> mutant; 3, LOS from </w:t>
      </w:r>
      <w:r w:rsidR="00865A69" w:rsidRPr="006105DC">
        <w:rPr>
          <w:rFonts w:ascii="Times New Roman" w:eastAsia="宋体-简" w:hAnsi="Times New Roman" w:cs="Times New Roman" w:hint="eastAsia"/>
          <w:i/>
          <w:iCs/>
          <w:szCs w:val="21"/>
        </w:rPr>
        <w:t>neuB</w:t>
      </w:r>
      <w:r w:rsidR="00865A69" w:rsidRPr="006105DC">
        <w:rPr>
          <w:rFonts w:ascii="Times New Roman" w:eastAsia="宋体-简" w:hAnsi="Times New Roman" w:cs="Times New Roman" w:hint="eastAsia"/>
          <w:szCs w:val="21"/>
        </w:rPr>
        <w:t xml:space="preserve"> mutant.</w:t>
      </w:r>
    </w:p>
    <w:p w14:paraId="6F89C932" w14:textId="0010A939" w:rsidR="00E07FC3" w:rsidRPr="006105DC" w:rsidRDefault="00E07FC3" w:rsidP="00E07FC3">
      <w:pPr>
        <w:widowControl/>
        <w:spacing w:line="360" w:lineRule="auto"/>
        <w:jc w:val="left"/>
        <w:rPr>
          <w:rFonts w:ascii="Times New Roman" w:eastAsia="宋体-简" w:hAnsi="Times New Roman" w:cs="Times New Roman"/>
          <w:b/>
          <w:bCs/>
          <w:szCs w:val="21"/>
        </w:rPr>
      </w:pPr>
      <w:r w:rsidRPr="006105DC">
        <w:rPr>
          <w:rFonts w:ascii="Times New Roman" w:eastAsia="宋体-简" w:hAnsi="Times New Roman" w:cs="Times New Roman"/>
          <w:b/>
          <w:bCs/>
          <w:szCs w:val="21"/>
        </w:rPr>
        <w:br w:type="page"/>
      </w:r>
    </w:p>
    <w:p w14:paraId="21486E36" w14:textId="726032CD" w:rsidR="00335816" w:rsidRPr="006105DC" w:rsidRDefault="00335816" w:rsidP="004073DA">
      <w:pPr>
        <w:snapToGrid w:val="0"/>
        <w:spacing w:line="480" w:lineRule="auto"/>
        <w:contextualSpacing/>
        <w:rPr>
          <w:rFonts w:ascii="Times New Roman" w:eastAsia="宋体-简" w:hAnsi="Times New Roman" w:cs="Times New Roman"/>
          <w:b/>
          <w:bCs/>
          <w:szCs w:val="21"/>
        </w:rPr>
      </w:pPr>
      <w:r w:rsidRPr="006105DC">
        <w:rPr>
          <w:rFonts w:ascii="Times New Roman" w:eastAsia="宋体-简" w:hAnsi="Times New Roman" w:cs="Times New Roman"/>
          <w:b/>
          <w:bCs/>
          <w:szCs w:val="21"/>
        </w:rPr>
        <w:lastRenderedPageBreak/>
        <w:t>Supplementary Table</w:t>
      </w:r>
    </w:p>
    <w:p w14:paraId="4B837E36" w14:textId="7F61E0D3" w:rsidR="00BA1F2E" w:rsidRPr="006105DC" w:rsidRDefault="00BA1F2E" w:rsidP="00BA1F2E">
      <w:pPr>
        <w:snapToGrid w:val="0"/>
        <w:spacing w:line="480" w:lineRule="auto"/>
        <w:contextualSpacing/>
        <w:jc w:val="left"/>
        <w:rPr>
          <w:rFonts w:ascii="Times New Roman" w:eastAsia="宋体-简" w:hAnsi="Times New Roman" w:cs="Times New Roman"/>
          <w:szCs w:val="21"/>
        </w:rPr>
      </w:pPr>
      <w:r w:rsidRPr="006105DC">
        <w:rPr>
          <w:rFonts w:ascii="Times New Roman" w:eastAsia="宋体-简" w:hAnsi="Times New Roman" w:cs="Times New Roman"/>
          <w:b/>
          <w:bCs/>
          <w:szCs w:val="21"/>
        </w:rPr>
        <w:t>Table S1</w:t>
      </w:r>
      <w:r w:rsidR="00E07FC3" w:rsidRPr="006105DC">
        <w:rPr>
          <w:rFonts w:ascii="Times New Roman" w:eastAsia="宋体-简" w:hAnsi="Times New Roman" w:cs="Times New Roman" w:hint="eastAsia"/>
          <w:b/>
          <w:bCs/>
          <w:szCs w:val="21"/>
        </w:rPr>
        <w:t xml:space="preserve">. </w:t>
      </w:r>
      <w:r w:rsidRPr="006105DC">
        <w:rPr>
          <w:rFonts w:ascii="Times New Roman" w:hAnsi="Times New Roman" w:cs="Times New Roman"/>
          <w:szCs w:val="21"/>
        </w:rPr>
        <w:t>Primers</w:t>
      </w:r>
      <w:r w:rsidRPr="006105DC">
        <w:rPr>
          <w:rFonts w:ascii="Times New Roman" w:eastAsia="宋体-简" w:hAnsi="Times New Roman" w:cs="Times New Roman"/>
          <w:szCs w:val="21"/>
        </w:rPr>
        <w:t xml:space="preserve"> used in this study.</w:t>
      </w:r>
    </w:p>
    <w:tbl>
      <w:tblPr>
        <w:tblStyle w:val="1"/>
        <w:tblW w:w="13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529"/>
        <w:gridCol w:w="5529"/>
      </w:tblGrid>
      <w:tr w:rsidR="006105DC" w:rsidRPr="006105DC" w14:paraId="1EECE62B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DA8C6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06E85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imer sequences (5′-3′)</w:t>
            </w:r>
          </w:p>
        </w:tc>
      </w:tr>
      <w:tr w:rsidR="006105DC" w:rsidRPr="006105DC" w14:paraId="4FC9E88D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6D139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1 (pD70ori-F)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D523C5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TCCCTTTTTCTGTAATCTGTTTCGTG</w:t>
            </w:r>
          </w:p>
        </w:tc>
      </w:tr>
      <w:tr w:rsidR="006105DC" w:rsidRPr="006105DC" w14:paraId="5B203DD2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B401B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2 (pD70ori-R) 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7038E" w14:textId="0B9568B2" w:rsidR="00BA1F2E" w:rsidRPr="006105DC" w:rsidRDefault="00BA7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  <w:lang w:val="zh-CN"/>
              </w:rPr>
              <w:t>CTCGAGGCATAAGCGAATTC</w:t>
            </w:r>
            <w:r w:rsidR="00BA1F2E"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TCATAGGCTCAATTCTCGC</w:t>
            </w:r>
          </w:p>
        </w:tc>
      </w:tr>
      <w:tr w:rsidR="006105DC" w:rsidRPr="006105DC" w14:paraId="55310C67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075F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34SGm-F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A1B95" w14:textId="50AAC292" w:rsidR="00BA1F2E" w:rsidRPr="006105DC" w:rsidRDefault="00BA7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ATTCGCTTATGCCTCGAG</w:t>
            </w:r>
            <w:r w:rsidR="00BA1F2E"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TTCGCTATTACGCCAGCTG</w:t>
            </w:r>
          </w:p>
        </w:tc>
      </w:tr>
      <w:tr w:rsidR="006105DC" w:rsidRPr="006105DC" w14:paraId="0D947638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5AD2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34SGm-R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F791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CGAAACAGATTACAGAAAAAGGGATCAGCCTGAATGGCGAATGGCG</w:t>
            </w:r>
          </w:p>
        </w:tc>
      </w:tr>
      <w:tr w:rsidR="006105DC" w:rsidRPr="006105DC" w14:paraId="62AFDC48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7EB2F" w14:textId="77777777" w:rsidR="007F7EF4" w:rsidRPr="006105DC" w:rsidRDefault="007F7EF4" w:rsidP="007F7EF4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phe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m-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1D53" w14:textId="0F03ABD9" w:rsidR="007F7EF4" w:rsidRPr="006105DC" w:rsidRDefault="007F7EF4" w:rsidP="007F7EF4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ATTCaaacgtgattttttaaggcgttagt</w:t>
            </w:r>
          </w:p>
        </w:tc>
      </w:tr>
      <w:tr w:rsidR="006105DC" w:rsidRPr="006105DC" w14:paraId="08C3A3B5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9BEA" w14:textId="77777777" w:rsidR="007F7EF4" w:rsidRPr="006105DC" w:rsidRDefault="007F7EF4" w:rsidP="007F7EF4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6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phe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m-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406BE" w14:textId="48042032" w:rsidR="007F7EF4" w:rsidRPr="006105DC" w:rsidRDefault="007F7EF4" w:rsidP="007F7EF4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CGAGttatttaaattgttttaagaaacgcag</w:t>
            </w:r>
          </w:p>
        </w:tc>
      </w:tr>
      <w:tr w:rsidR="006105DC" w:rsidRPr="006105DC" w14:paraId="4E701634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C13D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7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u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13A8D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CTGCAGGTCGACTCTAGAGGtgcaccgcactttGTATTATTGCCTGATGCCAA</w:t>
            </w:r>
          </w:p>
        </w:tc>
      </w:tr>
      <w:tr w:rsidR="006105DC" w:rsidRPr="006105DC" w14:paraId="7F2035A6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0A0B5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8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u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21519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CAGTGATGCTAGGACGTCGGTATCACTTGGGAAATGCC</w:t>
            </w:r>
          </w:p>
        </w:tc>
      </w:tr>
      <w:tr w:rsidR="006105DC" w:rsidRPr="006105DC" w14:paraId="1097C187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0BC8" w14:textId="402CC711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9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u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AF7B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GAACTTCGTCACTCATCGGGCTAGAACGCTTTGGTTTA</w:t>
            </w:r>
          </w:p>
        </w:tc>
      </w:tr>
      <w:tr w:rsidR="006105DC" w:rsidRPr="006105DC" w14:paraId="0BA67EDC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8023B" w14:textId="10DDA1E2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0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u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A4F06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ATTCGAGCTCGGTACCCCGATGGCTTCACTCACCACC</w:t>
            </w:r>
          </w:p>
        </w:tc>
      </w:tr>
      <w:tr w:rsidR="006105DC" w:rsidRPr="006105DC" w14:paraId="2C81E2BD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D840F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1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pheS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m-J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FE786" w14:textId="5584B09D" w:rsidR="00BA1F2E" w:rsidRPr="006105DC" w:rsidRDefault="006764DD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CGTCCTAGCATCACTGAG</w:t>
            </w:r>
            <w:r w:rsidR="004A0CF7"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ACGTGATTTTTTAAGGCGTTAG</w:t>
            </w:r>
          </w:p>
        </w:tc>
      </w:tr>
      <w:tr w:rsidR="006105DC" w:rsidRPr="006105DC" w14:paraId="40EFEC23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E42516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2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pheS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m-J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46F67DB" w14:textId="53DF7352" w:rsidR="00BA1F2E" w:rsidRPr="006105DC" w:rsidRDefault="006764DD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ACTCACGACGCTCAGTCTttatttaaattgttttaagaaacgcagatcg</w:t>
            </w:r>
          </w:p>
        </w:tc>
      </w:tr>
      <w:tr w:rsidR="006105DC" w:rsidRPr="006105DC" w14:paraId="264EA93C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42E1AA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3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ErmR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J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3D826A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ACTGAGCGTCGTGAGTACATGAACGAGAAAAATATAAAACACAGTCAAAAC</w:t>
            </w:r>
          </w:p>
        </w:tc>
      </w:tr>
      <w:tr w:rsidR="006105DC" w:rsidRPr="006105DC" w14:paraId="56BEC117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BF25D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4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ErmR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J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A1C3233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ATGAGTGACGAAGTTCAGCACACAGGAAACAGCTATG</w:t>
            </w:r>
          </w:p>
        </w:tc>
      </w:tr>
      <w:tr w:rsidR="006105DC" w:rsidRPr="006105DC" w14:paraId="6949586C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852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5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UC19-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AA499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GGTACCGAGCTCGAATTC</w:t>
            </w:r>
          </w:p>
        </w:tc>
      </w:tr>
      <w:tr w:rsidR="006105DC" w:rsidRPr="006105DC" w14:paraId="1A1FDC9A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2151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6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UC19-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F850B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TCTAGAGTCGACCTGCAGGC</w:t>
            </w:r>
          </w:p>
        </w:tc>
      </w:tr>
      <w:tr w:rsidR="006105DC" w:rsidRPr="006105DC" w14:paraId="6222AF9D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BF1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7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u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673BA" w14:textId="17813C9A" w:rsidR="00BA1F2E" w:rsidRPr="006105DC" w:rsidRDefault="00E201DA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CTGCAGGTCGACTCTAGAGGtgcaccgcactttatggatagaatggaacattc</w:t>
            </w:r>
          </w:p>
        </w:tc>
      </w:tr>
      <w:tr w:rsidR="006105DC" w:rsidRPr="006105DC" w14:paraId="03CA8F4A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B7FC6A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8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u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85B5B4E" w14:textId="5B103B28" w:rsidR="00BA1F2E" w:rsidRPr="006105DC" w:rsidRDefault="00D46973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CAGTGATGCTAGGAgtcttgctcgttcaatatttgg</w:t>
            </w:r>
          </w:p>
        </w:tc>
      </w:tr>
      <w:tr w:rsidR="006105DC" w:rsidRPr="006105DC" w14:paraId="598B06B6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B618" w14:textId="21981240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19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u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170A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GAACTTCGTCACTCATCGctggttgaaagcaattcgtc</w:t>
            </w:r>
          </w:p>
        </w:tc>
      </w:tr>
      <w:tr w:rsidR="006105DC" w:rsidRPr="006105DC" w14:paraId="20BE7941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8D6ABB" w14:textId="6200EF19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0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u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445003" w14:textId="5822D4FD" w:rsidR="00BA1F2E" w:rsidRPr="006105DC" w:rsidRDefault="00D46973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ATTCGAGCTCGGTACCCttattttgtattattctc</w:t>
            </w:r>
          </w:p>
        </w:tc>
      </w:tr>
      <w:tr w:rsidR="006105DC" w:rsidRPr="006105DC" w14:paraId="515768E5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3E773F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1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u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5719469" w14:textId="3C0E4FEC" w:rsidR="00BA1F2E" w:rsidRPr="006105DC" w:rsidRDefault="00BD0B1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CTGCAGGTCGACTCTAGAGGtgcaccgcactttgatagggtgtaatcataacggtgatc</w:t>
            </w:r>
          </w:p>
        </w:tc>
      </w:tr>
      <w:tr w:rsidR="006105DC" w:rsidRPr="006105DC" w14:paraId="363535E0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5FF07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2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u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8998FF9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CAGTGATGCTAGGACGTCgtaggatattcggtattacagtgc</w:t>
            </w:r>
          </w:p>
        </w:tc>
      </w:tr>
      <w:tr w:rsidR="006105DC" w:rsidRPr="006105DC" w14:paraId="41CB5A7C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6093F0" w14:textId="58E187B8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3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ut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E18358E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GAACTTCGTCACTCATCGgaagatgtaaatctaaattcaatcaatgc</w:t>
            </w:r>
          </w:p>
        </w:tc>
      </w:tr>
      <w:tr w:rsidR="006105DC" w:rsidRPr="006105DC" w14:paraId="62491A3C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5B0EFB" w14:textId="5F207E6D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24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ut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D5A750D" w14:textId="3E647114" w:rsidR="00BA1F2E" w:rsidRPr="006105DC" w:rsidRDefault="00BD0B1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ATTCGAGCTCGGTACCCttagtcttggttaggaaatctactatctatg</w:t>
            </w:r>
          </w:p>
        </w:tc>
      </w:tr>
      <w:tr w:rsidR="006105DC" w:rsidRPr="006105DC" w14:paraId="60B1A484" w14:textId="77777777" w:rsidTr="00315478">
        <w:trPr>
          <w:gridAfter w:val="1"/>
          <w:wAfter w:w="5529" w:type="dxa"/>
          <w:trHeight w:val="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05793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5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f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BAC6BD5" w14:textId="5FBF26C9" w:rsidR="00BA1F2E" w:rsidRPr="006105DC" w:rsidRDefault="00B1001B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ACTCACGACGCTCAGTCTTTGCTGATGAATCAAGGTGC</w:t>
            </w:r>
          </w:p>
        </w:tc>
      </w:tr>
      <w:tr w:rsidR="006105DC" w:rsidRPr="006105DC" w14:paraId="094A7182" w14:textId="77777777" w:rsidTr="00315478">
        <w:trPr>
          <w:gridAfter w:val="1"/>
          <w:wAfter w:w="5529" w:type="dxa"/>
          <w:trHeight w:val="3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1498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6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f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E6D7C68" w14:textId="72606F00" w:rsidR="00BA1F2E" w:rsidRPr="006105DC" w:rsidRDefault="00B1001B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ACTGAGCGTCGTGAGTACGAGTCTCAATCTATCGATTATGCCG</w:t>
            </w:r>
          </w:p>
        </w:tc>
      </w:tr>
      <w:tr w:rsidR="006105DC" w:rsidRPr="006105DC" w14:paraId="50049255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F145E5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7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neu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mf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E132879" w14:textId="0E956D7D" w:rsidR="00BA1F2E" w:rsidRPr="006105DC" w:rsidRDefault="00411235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ACTCACGACGCTCAGTCT</w:t>
            </w:r>
            <w:r w:rsidR="00BA1F2E"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ggtcatagcaagttgtg</w:t>
            </w:r>
          </w:p>
        </w:tc>
      </w:tr>
      <w:tr w:rsidR="006105DC" w:rsidRPr="006105DC" w14:paraId="1E33F5EC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6EA1B1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8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mf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13DE2D5" w14:textId="2023FBB2" w:rsidR="00BA1F2E" w:rsidRPr="006105DC" w:rsidRDefault="00411235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GACTGAGCGTCGTGAGTAC</w:t>
            </w:r>
            <w:r w:rsidR="00BA1F2E"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agcttcaatcactcc</w:t>
            </w:r>
          </w:p>
        </w:tc>
      </w:tr>
      <w:tr w:rsidR="006105DC" w:rsidRPr="006105DC" w14:paraId="760F4521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6E31D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29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lpxE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07A7CB8" w14:textId="3FB4CE3A" w:rsidR="00BA1F2E" w:rsidRPr="006105DC" w:rsidRDefault="00C62B76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CGTCCTAGCATCACTGAGtagattagagtaatcaagtcaatagtttctaata</w:t>
            </w:r>
          </w:p>
        </w:tc>
      </w:tr>
      <w:tr w:rsidR="006105DC" w:rsidRPr="006105DC" w14:paraId="0BA36F9A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DBFC39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0 (</w:t>
            </w:r>
            <w:r w:rsidRPr="006105D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lpxE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C67F80B" w14:textId="256FC3D3" w:rsidR="00BA1F2E" w:rsidRPr="006105DC" w:rsidRDefault="00DB3049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ATGAGTGACGAAGTTCAGctaaataatctctctatttctcatccaata</w:t>
            </w:r>
          </w:p>
        </w:tc>
      </w:tr>
      <w:tr w:rsidR="006105DC" w:rsidRPr="006105DC" w14:paraId="214C25E5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D23DD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1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555A29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CGAAAGCCAAACCAAGCTTATC</w:t>
            </w:r>
          </w:p>
        </w:tc>
      </w:tr>
      <w:tr w:rsidR="006105DC" w:rsidRPr="006105DC" w14:paraId="75D1A933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69943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2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242555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CTTGATGACTTCCCGTC</w:t>
            </w:r>
          </w:p>
        </w:tc>
      </w:tr>
      <w:tr w:rsidR="006105DC" w:rsidRPr="006105DC" w14:paraId="2A272FE8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54FBC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3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24C74B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tatagcatcaacatctgc</w:t>
            </w:r>
          </w:p>
        </w:tc>
      </w:tr>
      <w:tr w:rsidR="006105DC" w:rsidRPr="006105DC" w14:paraId="1EA985E6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65A86E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4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2FB52F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cagcaacaggccttgttg</w:t>
            </w:r>
          </w:p>
        </w:tc>
      </w:tr>
      <w:tr w:rsidR="006105DC" w:rsidRPr="006105DC" w14:paraId="694F618E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8291AF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5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41BCB33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tttgtgggtaagtatgcca</w:t>
            </w:r>
          </w:p>
        </w:tc>
      </w:tr>
      <w:tr w:rsidR="006105DC" w:rsidRPr="006105DC" w14:paraId="5EAD0427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5E728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6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-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35BAA9C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cttaatggtgatgtcggttg</w:t>
            </w:r>
          </w:p>
        </w:tc>
      </w:tr>
      <w:tr w:rsidR="006105DC" w:rsidRPr="006105DC" w14:paraId="693576D7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85321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7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6DEB79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TGCTGCAAGGCGATTAAGgaatggatagaatggaacattcaatcactc</w:t>
            </w:r>
          </w:p>
        </w:tc>
      </w:tr>
      <w:tr w:rsidR="006105DC" w:rsidRPr="006105DC" w14:paraId="1635B0CC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1CFA49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8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ps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9BA96BD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TGACTGGGAAAACCCTGGCGcacagtttattttgtattattctcattca</w:t>
            </w:r>
          </w:p>
        </w:tc>
      </w:tr>
      <w:tr w:rsidR="006105DC" w:rsidRPr="006105DC" w14:paraId="1684AC32" w14:textId="77777777" w:rsidTr="0031547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CC374F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39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SF118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972AA3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TAATCGCCTTGCAGCACAT</w:t>
            </w:r>
          </w:p>
        </w:tc>
        <w:tc>
          <w:tcPr>
            <w:tcW w:w="5529" w:type="dxa"/>
          </w:tcPr>
          <w:p w14:paraId="4EF7E122" w14:textId="77777777" w:rsidR="00BA1F2E" w:rsidRPr="006105DC" w:rsidRDefault="00BA1F2E" w:rsidP="0031547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6105DC" w:rsidRPr="006105DC" w14:paraId="72A545CF" w14:textId="77777777" w:rsidTr="0031547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CEC1A4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0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SF118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8E7BBB8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GCCAGGGTTTTCCCAGTCA</w:t>
            </w:r>
          </w:p>
        </w:tc>
        <w:tc>
          <w:tcPr>
            <w:tcW w:w="5529" w:type="dxa"/>
          </w:tcPr>
          <w:p w14:paraId="1D196786" w14:textId="77777777" w:rsidR="00BA1F2E" w:rsidRPr="006105DC" w:rsidRDefault="00BA1F2E" w:rsidP="0031547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6105DC" w:rsidRPr="006105DC" w14:paraId="62935DBD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74170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1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SF118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5A33E2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TTCGCTATTACGCCAGCTG</w:t>
            </w:r>
          </w:p>
        </w:tc>
      </w:tr>
      <w:tr w:rsidR="006105DC" w:rsidRPr="006105DC" w14:paraId="491D44FB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00F20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2 (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pSF118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tes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DD114F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sz w:val="18"/>
                <w:szCs w:val="18"/>
              </w:rPr>
              <w:t>CCTAAATTCACTGGCCGTCG</w:t>
            </w:r>
          </w:p>
        </w:tc>
      </w:tr>
      <w:tr w:rsidR="006105DC" w:rsidRPr="006105DC" w14:paraId="63B99E82" w14:textId="77777777" w:rsidTr="00315478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EC2C73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3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971F465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TGCTGCAAGGCGATTAAGatgacaaaagtatttattactgctgagata</w:t>
            </w:r>
          </w:p>
        </w:tc>
      </w:tr>
      <w:tr w:rsidR="006105DC" w:rsidRPr="006105DC" w14:paraId="63B42537" w14:textId="77777777" w:rsidTr="00C5688D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02CD92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4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euB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D954CE7" w14:textId="77777777" w:rsidR="00BA1F2E" w:rsidRPr="006105DC" w:rsidRDefault="00BA1F2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TGACTGGGAAAACCCTGGCGcgttagtcttggttaggaaatctactatc</w:t>
            </w:r>
          </w:p>
        </w:tc>
      </w:tr>
      <w:tr w:rsidR="006105DC" w:rsidRPr="006105DC" w14:paraId="7EABB81E" w14:textId="77777777" w:rsidTr="00C5688D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F784C8" w14:textId="6FD8D1B0" w:rsidR="00C5688D" w:rsidRPr="006105DC" w:rsidRDefault="00C5688D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5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mpA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0AD97F7" w14:textId="79756AA3" w:rsidR="00C5688D" w:rsidRPr="006105DC" w:rsidRDefault="0057263A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CCTGCAGGTCGACTCTAGAGG</w:t>
            </w: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TGCACCGCACTTTcagagcttgcattacgtgttg</w:t>
            </w:r>
          </w:p>
        </w:tc>
      </w:tr>
      <w:tr w:rsidR="006105DC" w:rsidRPr="006105DC" w14:paraId="10B77ABC" w14:textId="77777777" w:rsidTr="00C5688D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46053C" w14:textId="56D446E5" w:rsidR="00C5688D" w:rsidRPr="006105DC" w:rsidRDefault="00C5688D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6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mpA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up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543AFAF" w14:textId="20081F6E" w:rsidR="00C5688D" w:rsidRPr="006105DC" w:rsidRDefault="0057263A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CTCAGTGATGCTAGGACGTCctactcgttacctttaactg</w:t>
            </w:r>
          </w:p>
        </w:tc>
      </w:tr>
      <w:tr w:rsidR="006105DC" w:rsidRPr="006105DC" w14:paraId="1B3E88F5" w14:textId="77777777" w:rsidTr="00C5688D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C8CE8D" w14:textId="5C809911" w:rsidR="00C5688D" w:rsidRPr="006105DC" w:rsidRDefault="00C5688D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7 (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mpA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3A8BBEF" w14:textId="1B02BB40" w:rsidR="00C5688D" w:rsidRPr="006105DC" w:rsidRDefault="00CF3984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CTGAACTTCGTCACTCATCGttttttaacacgttaattcg</w:t>
            </w:r>
          </w:p>
        </w:tc>
      </w:tr>
      <w:tr w:rsidR="006105DC" w:rsidRPr="006105DC" w14:paraId="5AC07EAE" w14:textId="77777777" w:rsidTr="00C5688D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59A575" w14:textId="1A7C3AB9" w:rsidR="00C5688D" w:rsidRPr="006105DC" w:rsidRDefault="00C5688D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48 (</w:t>
            </w:r>
            <w:r w:rsidRPr="00F14A63">
              <w:rPr>
                <w:rFonts w:ascii="Times New Roman" w:eastAsia="等线" w:hAnsi="Times New Roman" w:cs="Times New Roman"/>
                <w:sz w:val="18"/>
                <w:szCs w:val="18"/>
              </w:rPr>
              <w:t>ompA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down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42D591E" w14:textId="48324262" w:rsidR="00C5688D" w:rsidRPr="006105DC" w:rsidRDefault="00CF3984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ATTCGAGCTCGGTACCC</w:t>
            </w: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gaattgtgcgagctgctcttg</w:t>
            </w:r>
          </w:p>
        </w:tc>
      </w:tr>
      <w:tr w:rsidR="006105DC" w:rsidRPr="006105DC" w14:paraId="025C0916" w14:textId="77777777" w:rsidTr="001A13CE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7A6718" w14:textId="3BD523B9" w:rsidR="00C5688D" w:rsidRPr="006105DC" w:rsidRDefault="0057263A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49 (ompAhis-up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3D1CAC0" w14:textId="73B69431" w:rsidR="00C5688D" w:rsidRPr="006105DC" w:rsidRDefault="0057263A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caps/>
                <w:sz w:val="18"/>
                <w:szCs w:val="18"/>
              </w:rPr>
              <w:t>CTCAGTGATGCTAGGACGTCctaATGATGATGATGATGATGctcgttacctttaactgaaatttc</w:t>
            </w:r>
          </w:p>
        </w:tc>
      </w:tr>
      <w:tr w:rsidR="006105DC" w:rsidRPr="006105DC" w14:paraId="0DFC5940" w14:textId="77777777" w:rsidTr="001A13CE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F8792F" w14:textId="020E4971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0 (glgB-probe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64DB3ED" w14:textId="33D836B3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  <w:t>ATTGCGGAAGAATCCACTTCT</w:t>
            </w:r>
          </w:p>
        </w:tc>
      </w:tr>
      <w:tr w:rsidR="006105DC" w:rsidRPr="006105DC" w14:paraId="16F4E1CA" w14:textId="77777777" w:rsidTr="001A13CE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45D4A8" w14:textId="51A21EBD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1 (glgB-probe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3FC0913" w14:textId="4B2006D7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  <w:t>ATCCAACTCATATAAAGCGGGGT</w:t>
            </w:r>
          </w:p>
        </w:tc>
      </w:tr>
      <w:tr w:rsidR="006105DC" w:rsidRPr="006105DC" w14:paraId="179E5F0D" w14:textId="77777777" w:rsidTr="001A13CE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54537F" w14:textId="39E540B6" w:rsidR="001A13CE" w:rsidRPr="006105DC" w:rsidRDefault="001A13CE" w:rsidP="001A13CE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2 (neuB-probe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013EE01" w14:textId="7B78AE6F" w:rsidR="001A13CE" w:rsidRPr="006105DC" w:rsidRDefault="001A13CE" w:rsidP="001A13CE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  <w:t>TGTTTCCGTTTCCTCTGCTCA</w:t>
            </w:r>
          </w:p>
        </w:tc>
      </w:tr>
      <w:tr w:rsidR="006105DC" w:rsidRPr="006105DC" w14:paraId="7C693C5F" w14:textId="77777777" w:rsidTr="001A13CE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B14287" w14:textId="4E5122F2" w:rsidR="001A13CE" w:rsidRPr="006105DC" w:rsidRDefault="001A13CE" w:rsidP="001A13CE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3 (neuB-probe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851FD24" w14:textId="59EF70CA" w:rsidR="001A13CE" w:rsidRPr="006105DC" w:rsidRDefault="001A13CE" w:rsidP="001A13CE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  <w:t>TGTCATTCGTTCCCAGCATTATAATA</w:t>
            </w:r>
          </w:p>
        </w:tc>
      </w:tr>
      <w:tr w:rsidR="006105DC" w:rsidRPr="006105DC" w14:paraId="44BCEA73" w14:textId="77777777" w:rsidTr="00F66B20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056C5D" w14:textId="04B333AD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4 (cpsB-probe-F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51AEB2D" w14:textId="29CCF091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  <w:t>TGCTATAGGGACATTGCGGT</w:t>
            </w:r>
          </w:p>
        </w:tc>
      </w:tr>
      <w:tr w:rsidR="001A13CE" w:rsidRPr="006105DC" w14:paraId="482E4477" w14:textId="77777777" w:rsidTr="00955879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C4B6E6" w14:textId="505FF080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5 (cpsB-probe-R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EA983B2" w14:textId="49C5971B" w:rsidR="001A13CE" w:rsidRPr="006105DC" w:rsidRDefault="001A13CE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  <w:t>CATCCCCTACATTCACGGCA</w:t>
            </w:r>
          </w:p>
        </w:tc>
      </w:tr>
      <w:tr w:rsidR="00955879" w:rsidRPr="006105DC" w14:paraId="241850A4" w14:textId="77777777" w:rsidTr="00955879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5AF14E" w14:textId="11267963" w:rsidR="00955879" w:rsidRPr="006105DC" w:rsidRDefault="006B460F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mpA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 for pE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BE82676" w14:textId="1CE60F2E" w:rsidR="00955879" w:rsidRPr="006105DC" w:rsidRDefault="006B460F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</w:pPr>
            <w:r w:rsidRPr="006B460F">
              <w:rPr>
                <w:rFonts w:ascii="Times New Roman" w:hAnsi="Times New Roman" w:cs="Times New Roman" w:hint="eastAsia"/>
                <w:bCs/>
                <w:caps/>
                <w:sz w:val="18"/>
                <w:szCs w:val="18"/>
              </w:rPr>
              <w:t>CTTTAAGAAGGAGATATACCatgaaaaaaactgcaatcgc</w:t>
            </w:r>
          </w:p>
        </w:tc>
      </w:tr>
      <w:tr w:rsidR="00955879" w:rsidRPr="006105DC" w14:paraId="233EDB19" w14:textId="77777777" w:rsidTr="00F66B20">
        <w:trPr>
          <w:gridAfter w:val="1"/>
          <w:wAfter w:w="5529" w:type="dxa"/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DF4B5" w14:textId="3C2F914D" w:rsidR="00955879" w:rsidRPr="006105DC" w:rsidRDefault="006B460F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mpA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for pET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1C6A7" w14:textId="3BC76F81" w:rsidR="00955879" w:rsidRPr="006105DC" w:rsidRDefault="006B460F" w:rsidP="00315478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Cs/>
                <w:caps/>
                <w:sz w:val="18"/>
                <w:szCs w:val="18"/>
              </w:rPr>
            </w:pPr>
            <w:r w:rsidRPr="006B460F">
              <w:rPr>
                <w:rFonts w:ascii="Times New Roman" w:hAnsi="Times New Roman" w:cs="Times New Roman" w:hint="eastAsia"/>
                <w:bCs/>
                <w:caps/>
                <w:sz w:val="18"/>
                <w:szCs w:val="18"/>
              </w:rPr>
              <w:t>TTGTTAGCAGCCGGATCTCAttaATGATGATGATGATGATGgttaaaatttaccacag</w:t>
            </w:r>
          </w:p>
        </w:tc>
      </w:tr>
    </w:tbl>
    <w:p w14:paraId="11048D05" w14:textId="77777777" w:rsidR="00BA1F2E" w:rsidRPr="006105DC" w:rsidRDefault="00BA1F2E" w:rsidP="00BA1F2E">
      <w:pPr>
        <w:pStyle w:val="EndNoteBibliography"/>
        <w:rPr>
          <w:rFonts w:ascii="Times New Roman" w:hAnsi="Times New Roman" w:cs="Times New Roman"/>
        </w:rPr>
      </w:pPr>
    </w:p>
    <w:p w14:paraId="43F5E556" w14:textId="2FF82143" w:rsidR="00667B81" w:rsidRPr="006105DC" w:rsidRDefault="00BA1F2E" w:rsidP="00BA1F2E">
      <w:pPr>
        <w:snapToGrid w:val="0"/>
        <w:spacing w:line="480" w:lineRule="auto"/>
        <w:contextualSpacing/>
        <w:jc w:val="left"/>
        <w:rPr>
          <w:rFonts w:ascii="Times New Roman" w:eastAsia="宋体-简" w:hAnsi="Times New Roman" w:cs="Times New Roman"/>
          <w:b/>
          <w:bCs/>
          <w:szCs w:val="21"/>
        </w:rPr>
      </w:pPr>
      <w:r w:rsidRPr="006105DC">
        <w:rPr>
          <w:rFonts w:ascii="Times New Roman" w:eastAsia="等线" w:hAnsi="Times New Roman" w:cs="Times New Roman"/>
          <w:noProof/>
          <w:sz w:val="20"/>
        </w:rPr>
        <w:br w:type="page"/>
      </w:r>
      <w:r w:rsidR="00667B81" w:rsidRPr="006105DC">
        <w:rPr>
          <w:rFonts w:ascii="Times New Roman" w:eastAsia="宋体-简" w:hAnsi="Times New Roman" w:cs="Times New Roman"/>
          <w:b/>
          <w:bCs/>
          <w:szCs w:val="21"/>
        </w:rPr>
        <w:lastRenderedPageBreak/>
        <w:t>Table S</w:t>
      </w:r>
      <w:r w:rsidRPr="006105DC">
        <w:rPr>
          <w:rFonts w:ascii="Times New Roman" w:eastAsia="宋体-简" w:hAnsi="Times New Roman" w:cs="Times New Roman"/>
          <w:b/>
          <w:bCs/>
          <w:szCs w:val="21"/>
        </w:rPr>
        <w:t>2</w:t>
      </w:r>
      <w:r w:rsidR="00E07FC3" w:rsidRPr="006105DC">
        <w:rPr>
          <w:rFonts w:ascii="Times New Roman" w:eastAsia="宋体-简" w:hAnsi="Times New Roman" w:cs="Times New Roman" w:hint="eastAsia"/>
          <w:b/>
          <w:bCs/>
          <w:szCs w:val="21"/>
        </w:rPr>
        <w:t xml:space="preserve">. </w:t>
      </w:r>
      <w:r w:rsidR="00667B81" w:rsidRPr="006105DC">
        <w:rPr>
          <w:rFonts w:ascii="Times New Roman" w:hAnsi="Times New Roman" w:cs="Times New Roman"/>
          <w:szCs w:val="21"/>
        </w:rPr>
        <w:t xml:space="preserve">Plasmid sequences </w:t>
      </w:r>
      <w:r w:rsidR="00667B81" w:rsidRPr="006105DC">
        <w:rPr>
          <w:rFonts w:ascii="Times New Roman" w:eastAsia="宋体-简" w:hAnsi="Times New Roman" w:cs="Times New Roman"/>
          <w:szCs w:val="21"/>
        </w:rPr>
        <w:t>in this study.</w:t>
      </w:r>
    </w:p>
    <w:tbl>
      <w:tblPr>
        <w:tblStyle w:val="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87"/>
      </w:tblGrid>
      <w:tr w:rsidR="006105DC" w:rsidRPr="006105DC" w14:paraId="7F62BC3C" w14:textId="77777777" w:rsidTr="00EC1B6F">
        <w:trPr>
          <w:trHeight w:val="87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2133CEA3" w14:textId="77777777" w:rsidR="00667B81" w:rsidRPr="006105DC" w:rsidRDefault="00667B81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hideMark/>
          </w:tcPr>
          <w:p w14:paraId="5B8B059A" w14:textId="77777777" w:rsidR="00667B81" w:rsidRPr="006105DC" w:rsidRDefault="00667B81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lasmid sequences (5′-3′)</w:t>
            </w:r>
          </w:p>
        </w:tc>
      </w:tr>
      <w:tr w:rsidR="006105DC" w:rsidRPr="006105DC" w14:paraId="33B056A2" w14:textId="77777777" w:rsidTr="00EC1B6F">
        <w:trPr>
          <w:trHeight w:hRule="exact" w:val="20"/>
        </w:trPr>
        <w:tc>
          <w:tcPr>
            <w:tcW w:w="2835" w:type="dxa"/>
            <w:tcBorders>
              <w:top w:val="single" w:sz="4" w:space="0" w:color="auto"/>
            </w:tcBorders>
          </w:tcPr>
          <w:p w14:paraId="09DC3B18" w14:textId="77777777" w:rsidR="00667B81" w:rsidRPr="006105DC" w:rsidRDefault="00667B81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60D3AD68" w14:textId="77777777" w:rsidR="00667B81" w:rsidRPr="006105DC" w:rsidRDefault="00667B81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105DC" w:rsidRPr="006105DC" w14:paraId="4926749F" w14:textId="77777777" w:rsidTr="00EC1B6F">
        <w:trPr>
          <w:trHeight w:val="87"/>
        </w:trPr>
        <w:tc>
          <w:tcPr>
            <w:tcW w:w="2835" w:type="dxa"/>
            <w:hideMark/>
          </w:tcPr>
          <w:p w14:paraId="0EF85541" w14:textId="46EFFF85" w:rsidR="00667B81" w:rsidRPr="006105DC" w:rsidRDefault="00667B81" w:rsidP="00667B81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pJSF01 (</w:t>
            </w:r>
            <w:r w:rsidR="000836F4" w:rsidRPr="000836F4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Ap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heS</w:t>
            </w:r>
            <w:r w:rsidRPr="006105DC">
              <w:rPr>
                <w:rFonts w:ascii="Times New Roman" w:eastAsia="等线" w:hAnsi="Times New Roman" w:cs="Times New Roman"/>
                <w:iCs/>
                <w:sz w:val="18"/>
                <w:szCs w:val="18"/>
              </w:rPr>
              <w:t>m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</w:tcPr>
          <w:p w14:paraId="67EB4E44" w14:textId="1A7DD3FC" w:rsidR="00667B81" w:rsidRPr="006105DC" w:rsidRDefault="006764DD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CATATGGATCCCTTTTTCTGTAATCTGTTTCGTGCGTTCTTTGCTAAGATACAGACCCTAGACAAGTCATATCTTAGCAAAGGGTAGCTAGTAATGCAAGAGATTGCGAAGCGTCCCTACTACCAAAAAACCATTCAACGACGTAAACAGACAAACGCAAACCTTAAATTAGACGGTCTTCAGCTCGGACTTCGGAAGAATAAACAGGCGTAGAAGTGATAACGTTCTTAATACGAAAATTAAGCTCTGTCTCCGTTTCGTGCTACGGTTAGAAAGGCGAAAGCCCCAAGAAATACAAGCACACCTGATAAGCGAGATTTAAGGATAACAGCGAAATTCAATAGGGTCTGAATTTCCAAACTAGGTTAAATGCCACGACGTTTTATTGTTGCCCCATTCAAGCAACATTTGAGAACCGAATAGAAATCTTTTAGTAAAAAGCGTTCTTTTTTGGGTCAGCGGTTAATGTGGACGGTTTAACGGTTTTTCCCCTGCGGGTCGTATTGGAAAGCCATTGAAAAGCTGATGGATAACTCTGCGAGTTACCCACGAGCTTTCCAACAGCTTTCCAACACTAAAAACCTACCGCCCACAATAACCACTTCCCTAATAATAAAATTTTTTTATTTTTATTTTGGTTCAAAGGCTCACGATGTTCGCCTAATAAAACGAAGTCGCCTATCGGCTCCGCTGATTTTTATATATCACTCTCGGGGCTTTTGGTGTACTATTGTCTTTTGTAATAGCAAGGACACAAAAAGGGTACTCTTCGAGTTTCCTTTTTGACCTTGCAAAAGGGCTTTGCCCCCTTGACCCCCGACCGCTTTCAGCGGTCAAAATAGAAGAACGGACACCATTATGAAACGTGAGAAAGAGATAAAAATCAGGCTCACCGAAAACGAGTATCAAGCCTTGTTAGAGAGAAAAACGAAAGCAAGGCTTGCGGAGTGGGTTCGGGAAGTTGCCCTGGAACAGCAACCTAAGCGACAGCCGAAAGTAATCGACCCTGCGTTACTGTTCGAGCTGAACCGCATAGGCGTAAACCTGAACCAAATCGCCCGACAATGCAACAGTCAAAAGCCGAGCATTGACCTTGTTAGCGTGTTGGCGACCTTGCGAGAAATTGAAAAAAATCTCAAAAAATTGCGAGAATTGAGCCTATGATCGAATTCaaacgtgattttttaaggcgttagtattattattaaggtattttttcaattcttatcagatttatttactcatagaggataggtatgcaacaccttaaagacattacagaacaggcaaaagacgcgattgagaaattgcacgata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aaagcctcgaaaccctagatgcgattcgcgtagaatattttggtaaaaaagggcattttacccaattaatgcaagggttgcgtgatattgccgccgaagagcgtcctgcaatgggggcgaaaattaatgaggcaaaacagaaagttttagacttattaaacagcaaaaaagcggaatgggagcaagaagccttagatgctcagcttgccaaagaaagtattgacgtgagcttgccagggcgtaaaacggaacttggtggcttgcaccctgtttctgtaactattgggcgtgtggtgagctttttctctaatttaggttttacggtggaagtggggcctgaaattgaaacggattattacaattttgatgcgttaaatatccccgctcatcacccagcccgtgccgatcacgataccttctggtttgatgcacagcgtttattgcgtacccaaacctctggggtgcaaattcgtacaatggaaaaagccaaaccacctatccgtattatcgcccctgggcgtgtttatcgtaatgattacgaccaaacccacaccccaatgttccaccaaattgaattgctttatgtggataagcacgccaatttcaccgaattaaaaggcttgttacacgatttcttgcgtgcattctttgaagaagatttaaaagtgcgtttccgcccgtcttatttcccattcactgagccttctgctgaggttgatgtaatggggaaaaatggcaaatggcttgaagtgttaggttgtggaatggttcacccaaatgtgttacgcaatgtggggattgatccagaagaatattctggctttggggtgggtatgggcgtagagcgtttaacaatgttacgttacaatgtaacagatttgcgttcattctttgaaaacgatctgcgtttcttaaaacaatttaaataaCTCGAGttaatccgattgaccgaataaaatttacgatagagacgatCGGTGCGGGCCTCTTCGCTATTACGCCAGCTGGCGAAAGGGGGATGTGCTGCAAGGCGATTAAGTTGGGTAACGCCAGGGTTTTCCCAGTCACGACGTTGTAAAACGACGGCCAGTGAATTTAGGTGACACTATAGAATACTCAAGCTTGCATGCCTGCAGGTCGACTCTAGAGGATCCCCGGGTACCGAGCTCGAATTGACATAAGCCTGTTCGGTTCGTAAACTGTAATGCAAGTAGCGTATGCGCTCACGCAACTGGTCCAGAACCTTGACCGAACGCAGCGGTGGTAACGGCGCAGTGGCGGTTTTCATGGCTTGTTATGACTGTTTTTTTGTACAGTCTATGCCTCGGGCATCCAAGCAGCAAGCGCGTTACGCCGTGGGTCGATGTTTGATGTTATGGAGCAGCAACGATGTTACGCAGCAG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CAATTCGTTCAAGCCGAGATCGGCTTCCCGGCCGCGGAGTTGTTCGGTAAATTGTCACAACGCCGCGGCCAATTCGAGCTCGGTACCCGGGGATCCTCTAGAGTCGACCTGCAGGCATGCAAGCTTGTCTCCCTATAGTGAGTCGTATTAGAGCTTGGCGTAATCATGGTCATAGCTGTTTCCTGTGTGAAATTGTTATCCGCTCACAATTCCACACAACATACGAGCCGGAAGCATAAAGTGTAAAGCCTGGGGTGCCTAATGAGTGAGCTAACTCACATTAATTGCGTTGCGCTCACTGCCCGCTTTCGAGTCGGGAAACCTGTCGTGCCAGCTGCATTAATGAATCGGCCAACGCGCGGGGAGAGGCGGTTTGCGTATTGGGCGCTCTTCCGCTTCCTCGCTCACTGACTCGCTGCGCTCGGTCGTTCGGCTGCGGCGAGCGGTATCAGCTCACTCAAAGGCGGTAATACGGTTATCCACAGAATCAGGGGATAACGCAGGAAAGAACATGTGAGCAAAAGGCCAGCAAAAGGCCAGGAACCGTAAAAAGGCCGCGTTGCTGGCGTTTTTCG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</w:t>
            </w:r>
          </w:p>
        </w:tc>
      </w:tr>
      <w:tr w:rsidR="006105DC" w:rsidRPr="006105DC" w14:paraId="49CEACA8" w14:textId="77777777" w:rsidTr="00EC1B6F">
        <w:trPr>
          <w:trHeight w:val="87"/>
        </w:trPr>
        <w:tc>
          <w:tcPr>
            <w:tcW w:w="2835" w:type="dxa"/>
            <w:hideMark/>
          </w:tcPr>
          <w:p w14:paraId="6354E382" w14:textId="0E70E5E4" w:rsidR="00667B81" w:rsidRPr="006105DC" w:rsidRDefault="008C0F5F" w:rsidP="00667B81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JSF02</w:t>
            </w:r>
            <w:r w:rsidR="00731165"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 w:rsidR="00134168" w:rsidRPr="00134168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Ap</w:t>
            </w:r>
            <w:r w:rsidR="00731165"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lgB</w:t>
            </w:r>
            <w:r w:rsidR="00731165"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ut)</w:t>
            </w:r>
          </w:p>
        </w:tc>
        <w:tc>
          <w:tcPr>
            <w:tcW w:w="5387" w:type="dxa"/>
          </w:tcPr>
          <w:p w14:paraId="4AA8D3B5" w14:textId="57801CAA" w:rsidR="00667B81" w:rsidRPr="006105DC" w:rsidRDefault="006764DD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CTGCAGGTCGACTCTAGAGGtgcaccgcactttGTATTATTGCCTGATGCCAATCAGGTTAAGGTGCTGGATAAAGAAAATCCAAGTAA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GGTTTATCCCTTGGATTGCCTTGATGAACGTGGCTTTTTTGCGGGTATCATTCCAAACACACACAGTTTTTTTGCTTATCAATTAGAAGTCTATTGGGGCAATGAACCACAGATTGTAGAAGATCCGTATCGTTTTCACCCAATGATTCAAGAGCTGGATAATTGGCTATTGGCGGAGGGTTCTCATTTACGCCCTTATGAAATTTTAGGCGCACACTTTATGCAATGCGAAGGCGTATCAGGCGTGAATTTCCGCTTATGGGCGCCGAATGCGAAGCGGGTTTCGGTGGTGGGGGATTTCAACTATTGGGACGGTCGCCGCCACCCGATGCGTTTTCATTCCTCAAGTGGCATTTGGGAGCTGTTTATCCCTAAAGTGGCACTGGGGCAGTTGTATAAATTTGAATTATTGGATTGTAACGATCAGCTCCGTTTGAAAGCCGACCCTTATGCTTTTAGCTCACAGCTTCGTCCTGATACGGCTTCGCAAATTAGCGTATTGCCGAATGTAGTGGAAATGACGGAAAAACGTCGCAAAGCCAACCAGTTTGATCAGCCGATTTCCATTTATGAAGTGCATTTAGGCTCTTGGCGGCGAAATCTCGCGAACAATTTTTGGTTAGATTACGATGAAATCGCTGATGAACTGATCCCTTATGTGAAAGAAATGGGCTTCACCCATATTGAATTTTTGCCGTTGTCAGAATTTCCATTTGACGGCTCTTGGGGCTATCAGCCAATTGGACTTTATTCGCCAACCAGCCGTTTTGGCACACCTGAAGGCTTTAAACGCTTAGTCGATAAAGCTCACGAAGCAGGCATTAATGTGATTTTAGATTGGGTACCAGGGCATTTCCCAAGTGATACCGACGTCCTAGCATCACTGAG</w:t>
            </w:r>
            <w:r w:rsidR="004A0CF7"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AACGTGATTTTTTAAGGCGTTAGTATTATTATTAAGGTATTTTTTCAATTCTTATCAGATTTATTTACTCATAGAGGATAGGT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atgcaacaccttaaagacattacagaacaggcaaaagacgcgattgagaaattgcacgataaaagcctcgaaaccctagatgcgattcgcgtagaatattttggtaaaaaagggcattttacccaattaatgcaagggttgcgtgatattgccgccgaagagcgtcctgcaatgggggcgaaaattaatgaggcaaaacagaaagttttagacttattaaacagcaaaaaagcggaatgggagcaagaagccttagatgctcagcttgccaaagaaagtattgacgtgagcttgccagggcgtaaaacggaacttggtggcttgcaccctgtttctgtaactattgggcgtgtggtgagctttttctctaatttaggttttacggtggaagtggggcctgaaattgaaacggattattacaattttgatgcgttaa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atatccccgctcatcacccagcccgtgccgatcacgataccttctggtttgatgcacagcgtttattgcgtacccaaacctctggggtgcaaattcgtacaatggaaaaagccaaaccacctatccgtattatcgcccctgggcgtgtttatcgtaatgattacgaccaaacccacaccccaatgttccaccaaattgaattgctttatgtggataagcacgccaatttcaccgaattaaaaggcttgttacacgatttcttgcgtgcattctttgaagaagatttaaaagtgcgtttccgcccgtcttatttcccattcactgagccttctgctgaggttgatgtaatggggaaaaatggcaaatggcttgaagtgttaggttgtggaatggttcacccaaatgtgttacgcaatgtggggattgatccagaagaatattctggctttggggtgggtatgggcgtagagcgtttaacaatgttacgttacaatgtaacagatttgcgttcattctttgaaaacgatctgcgtttcttaaaacaatttaaataaAGACTGAGCGTCGTGAGTACATGAACGAGAAAAATATAAAACACAGTCAAAACTTTATTACTTCAAAACATAATATAGATAAAATAATGACAAATATAAGATTAAATGAACATGATAATATCTTTGAAATCGGCTCAGGAAAAGGCCATTTTACCCTTGAATTAGTAAAGAGGTGTAATTTCGTAACTGCCATTGAAATAGACCATAAATTATGCAAAACTACAGAAAATAAACTTGTTGATCACGATAATTTCCAAGTTTTAAACAAGGATATATTGCAGTTTAAATTTCCTAAAAACCAATCCTATAAAATATATGGTAATATACCTTATAACATAAGTACGGATATAATACGCAAAATTGTTTTTGATAGTATAGCTAATGAGATTTATTTAATCGTGGAATACGGGTTTGCTAAAAGATTATTAAATACAAAACGCTCATTGGCATTACTTTTAATGGCAGAAGTTGATATTTCTATATTAAGTATGGTTCCAAGAGAATATTTTCATCCTAAACCTAAAGTGAATAGCTCACTTATCAGATTAAGTAGAAAAAAATCAAGAATATCACACAAAGATAAACAAAAGTATAATTATTTCGTTATGAAATGGGTTAACAAAGAATACAAGAAAATATTTACAAAAAATCAATTTAACAATTCCTTAAAACATGCAGGAATTGACGATTTAAACAATATTAGCTTTGAACAATTCTTATCTCTTTTCAATAGCTATAAATTATTTAATAAGTAACCAAATCGGATCCCGGGCCCGTCGACTGCAGAGGCCTGCATGCAAGCTTGGCGTAATCATGGTCATAGCTGTTTCCTGTGTGCTGAACTTCGTCACTCATCGGGCTAGAA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CGCTTTGGTTTAGATGGCTTGCGTGTGGACGCGGTGGCATCAATGATTTACCGTGATTACAGCCGTGCAGACGGCGAGTGGATTCCAAATCAATATGGCGGTCGGGAAAATTTAGAGGCGATCGAATTTTTAAAACACACCAATTATGTATTGGGAACAGAAAATGCGGGGGCGATCACCATTGCGGAAGAATCCACTTCTTTTGCGGGCGTTACGCACCCACCGCAAGATGGCGGGCTAGGTTTCCACTTCAAATGGAATATGGGGTGGATGAACGACACGCTATCCTATATGCAAAAAGATCCCATTTATCGCCAACATCACCACAGCCAAATGACCTTTGGAATGATGTATCAATACAGCGAAAATTTCGTGCTTCCTCTTTCGCACGATGAAGTGGTACACGGTAAAGGCTCACTTATCGGAAAAATGCCCGGTGATGCGTGGCAAAAATTTGCCAACCTACGGGCGTATTATGGCTATATGTGGGGCTATCCAGGGAAAAAATTGCTCTTTATGGGCAATGAATTTGCTCAGGGGCGAGAATGGAACTATCAAGAAAGCCTTGATTGGTTCTTGCTCGATGAAAATATCGGCGGCGGCTGGCATAACGGCGTACAAAAATTTGTGCAAGATTTGAACCGCACTTATCAAACGCACCCCGCTTTATATGAGTTGGATTATGACCCTGCAGGCTTTAATTGGCTGGTGGTGGACGACTATCAAAACTCCGTTTTTGTGTTTGAACGTTGTAGTCGTGATGGCGAACGCCTTATTGTGGTAAGCAACTTCACCCCCGTGCCTCGCTATAATTATCGTTTTGGCGTGAACGAAGCAGGGGAGTATGAAGAAATTCTTAATTCTGATTCGGCATTTTATCAAGGCTCAAATTTAGGTAATCAAGGCGTGGTGGTGAGTGAAGCCATCG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</w:t>
            </w:r>
          </w:p>
        </w:tc>
      </w:tr>
      <w:tr w:rsidR="006105DC" w:rsidRPr="006105DC" w14:paraId="4BB18F99" w14:textId="77777777" w:rsidTr="00EC1B6F">
        <w:trPr>
          <w:trHeight w:val="87"/>
        </w:trPr>
        <w:tc>
          <w:tcPr>
            <w:tcW w:w="2835" w:type="dxa"/>
          </w:tcPr>
          <w:p w14:paraId="134FC2D1" w14:textId="092A6589" w:rsidR="008C0F5F" w:rsidRPr="006105DC" w:rsidRDefault="008C0F5F" w:rsidP="00667B81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JSF05 (</w:t>
            </w:r>
            <w:r w:rsidR="00B71749" w:rsidRPr="00B71749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Ft</w:t>
            </w:r>
            <w:r w:rsidRPr="006105DC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pxE</w:t>
            </w:r>
            <w:r w:rsidRPr="006105DC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87" w:type="dxa"/>
          </w:tcPr>
          <w:p w14:paraId="75F178BB" w14:textId="36D70BDB" w:rsidR="008C0F5F" w:rsidRPr="006105DC" w:rsidRDefault="00472359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t>GACGAAAGGGCCTCGTGATACGCCTATTTTTATAGGTTAATGT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TGCATGCCTGCAGGTCGACTCTAGAGGTGCACCGCACTTTGTATTATTGCCTGATGCCAATCAGGTTAAGGTGCTGGATAAAGAAAATCCAAGTAAGGTTTATCCCTTGGATTGCCTTGATGAACGTGGCTTTTTTGCGGGTATCATTCCAAACACACACAGTTTTTTTGCTTATCAATTAGAAGTCTATTGGGGCAATGAACCACAGATTGTAGAAGATCCGTATCGTTTTCACCCAATGATTCAAGAGCTGGATAATTGGCTATTGGCGGAGGGTTCTCATTTACGCCCTTATGAAATTTTAGGCGCACACTTTATGCAATGCGAAGGCGTATCAGGCGTGAATTTCCGCTTATGGGCGCCGAATGCGAAGCGGGTTTCGGTGGTGGGGGATTTCAACTATTGGGACGGTCGCCGCCACCCGATGCGTTTTCATTCCTCAAGTGGCATTTGGGAGCTGTTTATCCCTAAAGTGGCACTGGGGCAGTTGTATAAATTTGAATTATTGGATTGTAACGATCAGCTCCGTTTGAAAGCCGACCCTTATGCTTTTAGCTCACAGCTTCGTCCTGATACGGCTTCGCAAATTAGCGTATTGCCGAATGTAGTG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GAAATGACGGAAAAACGTCGCAAAGCCAACCAGTTTGATCAGCCGATTTCCATTTATGAAGTGCATTTAGGCTCTTGGCGGCGAAATCTCGCGAACAATTTTTGGTTAGATTACGATGAAATCGCTGATGAACTGATCCCTTATGTGAAAGAAATGGGCTTCACCCATATTGAATTTTTGCCGTTGTCAGAATTTCCATTTGACGGCTCTTGGGGCTATCAGCCAATTGGACTTTATTCGCCAACCAGCCGTTTTGGCACACCTGAAGGCTTTAAACGCTTAGTCGATAAAGCTCACGAAGCAGGCATTAATGTGATTTTAGATTGGGTACCAGGGCATTTCCCAAGTGATACCGACGTCCTAGCATCACTGAGTAGATTAGAGTAATCAAGTCAATAGTTTCTAATATTTGTTTAACAATCTTTGATCGATTGGCTATAGGCTAGTGAAATAATAATATTTTGTTATACTAAGCTTGTAACTATCTAATTAATAGGAAAATTTTATATatgctcaaacagacattacaaacaaactttcaaggttttaaagatatttttaaaaaaccaaaactacacaatcataaattgcctagatatctacagttgaaatatacgtttataccattattaattttggtaatttttgcatactataacttagataccccagttgagaactatatcaagcattctatgccaaatattgttggtgtaatttttggtaaaataactgatgttggtaaggccgagtatattttgataatttgcggtgtgatagtgttagcgcgtttatttacagatagccaaaaattatctgctaatactagagctatgtttgacaaggtgtcggcatatgcgggttttatcttagcaactgtagctattagtggtattttgggacaaatactcaagatgataataggtagagcgcgtcctaagtttttcttggaatatggttcgcattatttccaacattttcatgcacctggatatgattttgcaagtatgccgtcagggcactcaatcacagttggagcaatgtttatagcatttttttatattttccctaagctaagatatttttggtatttgctgatagtggtatttgctgggagtagaattatggttggttcacattatcctagtgatgtaatttttggcgttgcttttggttgttactgtacagcatatatctactattggatgagaaatagagagattatttagCTGAACTTCGTCACTCATCGGGCTAGAACGCTTTGGTTTAGATGGCTTGCGTGTGGACGCGGTGGCATCAATGATTTACCGTGATTACAGCCGTGCAGACGGCGAGTGGATTCCAAATCAATATGGCGGTCGGGAAAATTTAGAGGCGATCGAATTTTTAAAACACACCAATTATGTATTGGGAACAGAAAATGCG</w:t>
            </w:r>
            <w:r w:rsidRPr="006105DC"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  <w:lastRenderedPageBreak/>
              <w:t>GGGGCGATCACCATTGCGGAAGAATCCACTTCTTTTGCGGGCGTTACGCACCCACCGCAAGATGGCGGGCTAGGTTTCCACTTCAAATGGAATATGGGGTGGATGAACGACACGCTATCCTATATGCAAAAAGATCCCATTTATCGCCAACATCACCACAGCCAAATGACCTTTGGAATGATGTATCAATACAGCGAAAATTTCGTGCTTCCTCTTTCGCACGATGAAGTGGTACACGGTAAAGGCTCACTTATCGGAAAAATGCCCGGTGATGCGTGGCAAAAATTTGCCAACCTACGGGCGTATTATGGCTATATGTGGGGCTATCCAGGGAAAAAATTGCTCTTTATGGGCAATGAATTTGCTCAGGGGCGAGAATGGAACTATCAAGAAAGCCTTGATTGGTTCTTGCTCGATGAAAATATCGGCGGCGGCTGGCATAACGGCGTACAAAAATTTGTGCAAGATTTGAACCGCACTTATCAAACGCACCCCGCTTTATATGAGTTGGATTATGACCCTGCAGGCTTTAATTGGCTGGTGGTGGACGACTATCAAAACTCCGTTTTTGTGTTTGAACGTTGTAGTCGTGATGGCGAACGCCTTATTGTGGTAAGCAACTTCACCCCCGTGCCTCGCTATAATTATCGTTTTGGCGTGAACGAAGCAGGGGAGTATGAAGAAATTCTTAATTCTGATTCGGCATTTTATCAAGGCTCAAATTTAGGTAATCAAGGCGTGGTGGTGAGTGAAGCCATCGGGGTACC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</w:t>
            </w:r>
          </w:p>
        </w:tc>
      </w:tr>
      <w:tr w:rsidR="00667B81" w:rsidRPr="006105DC" w14:paraId="44F38F37" w14:textId="77777777" w:rsidTr="00EC1B6F">
        <w:trPr>
          <w:trHeight w:hRule="exact" w:val="2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8C28412" w14:textId="77777777" w:rsidR="00667B81" w:rsidRPr="006105DC" w:rsidRDefault="00667B81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7951749C" w14:textId="77777777" w:rsidR="00667B81" w:rsidRPr="006105DC" w:rsidRDefault="00667B81" w:rsidP="00EC1B6F">
            <w:pPr>
              <w:adjustRightInd w:val="0"/>
              <w:snapToGrid w:val="0"/>
              <w:spacing w:line="480" w:lineRule="auto"/>
              <w:contextualSpacing/>
              <w:rPr>
                <w:rFonts w:ascii="Times New Roman" w:eastAsia="等线" w:hAnsi="Times New Roman" w:cs="Times New Roman"/>
                <w:caps/>
                <w:sz w:val="18"/>
                <w:szCs w:val="18"/>
              </w:rPr>
            </w:pPr>
          </w:p>
        </w:tc>
      </w:tr>
    </w:tbl>
    <w:p w14:paraId="4A7C64CC" w14:textId="77777777" w:rsidR="000A2377" w:rsidRPr="006105DC" w:rsidRDefault="000A2377">
      <w:pPr>
        <w:widowControl/>
        <w:jc w:val="left"/>
        <w:rPr>
          <w:rFonts w:ascii="Times New Roman" w:eastAsia="等线" w:hAnsi="Times New Roman" w:cs="Times New Roman"/>
          <w:noProof/>
          <w:sz w:val="20"/>
        </w:rPr>
      </w:pPr>
    </w:p>
    <w:p w14:paraId="3DCE96DA" w14:textId="4A6F5B96" w:rsidR="00995EE0" w:rsidRPr="009C6623" w:rsidRDefault="00362CAB" w:rsidP="009C6623">
      <w:pPr>
        <w:widowControl/>
        <w:jc w:val="left"/>
        <w:rPr>
          <w:rFonts w:ascii="Times New Roman" w:eastAsia="等线" w:hAnsi="Times New Roman" w:cs="Times New Roman"/>
          <w:noProof/>
          <w:sz w:val="20"/>
        </w:rPr>
      </w:pPr>
      <w:r w:rsidRPr="006105DC">
        <w:rPr>
          <w:rFonts w:ascii="Times New Roman" w:eastAsia="等线" w:hAnsi="Times New Roman" w:cs="Times New Roman"/>
          <w:noProof/>
          <w:sz w:val="20"/>
        </w:rPr>
        <w:br w:type="page"/>
      </w:r>
    </w:p>
    <w:p w14:paraId="635B9A5A" w14:textId="595214FD" w:rsidR="00995EE0" w:rsidRPr="009C6623" w:rsidRDefault="00995EE0" w:rsidP="009C6623">
      <w:pPr>
        <w:widowControl/>
        <w:jc w:val="center"/>
        <w:rPr>
          <w:rFonts w:ascii="Times New Roman" w:eastAsia="等线" w:hAnsi="Times New Roman" w:cs="Times New Roman"/>
          <w:b/>
          <w:bCs/>
          <w:noProof/>
          <w:sz w:val="20"/>
        </w:rPr>
      </w:pPr>
      <w:r w:rsidRPr="00D92D6C">
        <w:rPr>
          <w:rFonts w:ascii="Times New Roman" w:eastAsia="等线" w:hAnsi="Times New Roman" w:cs="Times New Roman"/>
          <w:b/>
          <w:bCs/>
          <w:noProof/>
          <w:szCs w:val="21"/>
        </w:rPr>
        <w:lastRenderedPageBreak/>
        <w:t>Figure S</w:t>
      </w:r>
      <w:r w:rsidR="001E0DFA">
        <w:rPr>
          <w:rFonts w:ascii="Times New Roman" w:eastAsia="等线" w:hAnsi="Times New Roman" w:cs="Times New Roman" w:hint="eastAsia"/>
          <w:b/>
          <w:bCs/>
          <w:noProof/>
          <w:szCs w:val="21"/>
        </w:rPr>
        <w:t>1</w:t>
      </w:r>
    </w:p>
    <w:p w14:paraId="74E592DB" w14:textId="77777777" w:rsidR="00995EE0" w:rsidRPr="006105DC" w:rsidRDefault="00995EE0" w:rsidP="00995EE0">
      <w:pPr>
        <w:widowControl/>
        <w:jc w:val="center"/>
        <w:rPr>
          <w:rFonts w:ascii="Times New Roman" w:eastAsia="等线" w:hAnsi="Times New Roman" w:cs="Times New Roman"/>
          <w:b/>
          <w:bCs/>
          <w:noProof/>
          <w:sz w:val="20"/>
        </w:rPr>
      </w:pPr>
    </w:p>
    <w:p w14:paraId="6AAB1D56" w14:textId="090C5CA8" w:rsidR="00995EE0" w:rsidRPr="006105DC" w:rsidRDefault="00995EE0" w:rsidP="00995EE0">
      <w:pPr>
        <w:widowControl/>
        <w:jc w:val="center"/>
        <w:rPr>
          <w:rFonts w:ascii="Times New Roman" w:eastAsia="等线" w:hAnsi="Times New Roman" w:cs="Times New Roman"/>
          <w:b/>
          <w:bCs/>
          <w:noProof/>
          <w:sz w:val="20"/>
        </w:rPr>
      </w:pPr>
      <w:r w:rsidRPr="006105DC">
        <w:rPr>
          <w:rFonts w:ascii="Times New Roman" w:hAnsi="Times New Roman" w:cs="Times New Roman"/>
          <w:noProof/>
        </w:rPr>
        <w:drawing>
          <wp:inline distT="0" distB="0" distL="0" distR="0" wp14:anchorId="4A20DDA9" wp14:editId="263FBF5D">
            <wp:extent cx="3401060" cy="2506980"/>
            <wp:effectExtent l="0" t="0" r="8890" b="7620"/>
            <wp:docPr id="10833861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60" cy="25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D57E3" w14:textId="77777777" w:rsidR="00995EE0" w:rsidRPr="006105DC" w:rsidRDefault="00995EE0" w:rsidP="00995EE0">
      <w:pPr>
        <w:widowControl/>
        <w:jc w:val="center"/>
        <w:rPr>
          <w:rFonts w:ascii="Times New Roman" w:eastAsia="等线" w:hAnsi="Times New Roman" w:cs="Times New Roman"/>
          <w:b/>
          <w:bCs/>
          <w:noProof/>
          <w:sz w:val="20"/>
        </w:rPr>
      </w:pPr>
    </w:p>
    <w:sectPr w:rsidR="00995EE0" w:rsidRPr="00610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24053" w14:textId="77777777" w:rsidR="000E1743" w:rsidRDefault="000E1743" w:rsidP="00335816">
      <w:pPr>
        <w:rPr>
          <w:rFonts w:hint="eastAsia"/>
        </w:rPr>
      </w:pPr>
      <w:r>
        <w:separator/>
      </w:r>
    </w:p>
  </w:endnote>
  <w:endnote w:type="continuationSeparator" w:id="0">
    <w:p w14:paraId="28A5063E" w14:textId="77777777" w:rsidR="000E1743" w:rsidRDefault="000E1743" w:rsidP="003358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20117" w14:textId="77777777" w:rsidR="000E1743" w:rsidRDefault="000E1743" w:rsidP="00335816">
      <w:pPr>
        <w:rPr>
          <w:rFonts w:hint="eastAsia"/>
        </w:rPr>
      </w:pPr>
      <w:r>
        <w:separator/>
      </w:r>
    </w:p>
  </w:footnote>
  <w:footnote w:type="continuationSeparator" w:id="0">
    <w:p w14:paraId="5800C22C" w14:textId="77777777" w:rsidR="000E1743" w:rsidRDefault="000E1743" w:rsidP="003358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p5s2epdztea6expzppd9dc0vperdat9evt&quot;&gt;快点写&lt;record-ids&gt;&lt;item&gt;114&lt;/item&gt;&lt;/record-ids&gt;&lt;/item&gt;&lt;/Libraries&gt;"/>
  </w:docVars>
  <w:rsids>
    <w:rsidRoot w:val="00DE2FC0"/>
    <w:rsid w:val="00027F16"/>
    <w:rsid w:val="00041C52"/>
    <w:rsid w:val="000657AC"/>
    <w:rsid w:val="00070F3D"/>
    <w:rsid w:val="00071ECB"/>
    <w:rsid w:val="000761ED"/>
    <w:rsid w:val="000836F4"/>
    <w:rsid w:val="00083E78"/>
    <w:rsid w:val="00091005"/>
    <w:rsid w:val="000A0499"/>
    <w:rsid w:val="000A2377"/>
    <w:rsid w:val="000A4671"/>
    <w:rsid w:val="000B2080"/>
    <w:rsid w:val="000C10BB"/>
    <w:rsid w:val="000E1743"/>
    <w:rsid w:val="000F01E0"/>
    <w:rsid w:val="000F0F07"/>
    <w:rsid w:val="00115E56"/>
    <w:rsid w:val="00134168"/>
    <w:rsid w:val="0014673D"/>
    <w:rsid w:val="00162E47"/>
    <w:rsid w:val="001638FA"/>
    <w:rsid w:val="001751C7"/>
    <w:rsid w:val="00196618"/>
    <w:rsid w:val="001A13CE"/>
    <w:rsid w:val="001A48C3"/>
    <w:rsid w:val="001B1602"/>
    <w:rsid w:val="001D2FB7"/>
    <w:rsid w:val="001E0DFA"/>
    <w:rsid w:val="001E403B"/>
    <w:rsid w:val="001E4C8F"/>
    <w:rsid w:val="001E67ED"/>
    <w:rsid w:val="002003A1"/>
    <w:rsid w:val="002013C7"/>
    <w:rsid w:val="00202190"/>
    <w:rsid w:val="002225D7"/>
    <w:rsid w:val="00231078"/>
    <w:rsid w:val="00246981"/>
    <w:rsid w:val="00250C39"/>
    <w:rsid w:val="00260C77"/>
    <w:rsid w:val="0026715F"/>
    <w:rsid w:val="00281860"/>
    <w:rsid w:val="00291B62"/>
    <w:rsid w:val="0029571D"/>
    <w:rsid w:val="00297B0D"/>
    <w:rsid w:val="002A112C"/>
    <w:rsid w:val="002A65FC"/>
    <w:rsid w:val="002D2E89"/>
    <w:rsid w:val="002D325A"/>
    <w:rsid w:val="0030188B"/>
    <w:rsid w:val="003019FD"/>
    <w:rsid w:val="003052F5"/>
    <w:rsid w:val="0031148B"/>
    <w:rsid w:val="003125EB"/>
    <w:rsid w:val="00314B2B"/>
    <w:rsid w:val="00320CB6"/>
    <w:rsid w:val="00323BEF"/>
    <w:rsid w:val="003336D6"/>
    <w:rsid w:val="00334655"/>
    <w:rsid w:val="00335816"/>
    <w:rsid w:val="0034069F"/>
    <w:rsid w:val="00342700"/>
    <w:rsid w:val="00353A68"/>
    <w:rsid w:val="00361504"/>
    <w:rsid w:val="00361CA3"/>
    <w:rsid w:val="00362CAB"/>
    <w:rsid w:val="00374706"/>
    <w:rsid w:val="00382DDC"/>
    <w:rsid w:val="003A0B39"/>
    <w:rsid w:val="003A644D"/>
    <w:rsid w:val="003B01E2"/>
    <w:rsid w:val="003C1A00"/>
    <w:rsid w:val="003D3D12"/>
    <w:rsid w:val="003E1A7A"/>
    <w:rsid w:val="003E430F"/>
    <w:rsid w:val="003E4749"/>
    <w:rsid w:val="003F7DF7"/>
    <w:rsid w:val="004030D2"/>
    <w:rsid w:val="004073DA"/>
    <w:rsid w:val="00411235"/>
    <w:rsid w:val="00417129"/>
    <w:rsid w:val="00422162"/>
    <w:rsid w:val="00440130"/>
    <w:rsid w:val="00444DE4"/>
    <w:rsid w:val="004475D4"/>
    <w:rsid w:val="004517DC"/>
    <w:rsid w:val="004538D5"/>
    <w:rsid w:val="00454D80"/>
    <w:rsid w:val="004612C5"/>
    <w:rsid w:val="00467534"/>
    <w:rsid w:val="00472359"/>
    <w:rsid w:val="004725CC"/>
    <w:rsid w:val="00481BE8"/>
    <w:rsid w:val="004A0CF7"/>
    <w:rsid w:val="004A2566"/>
    <w:rsid w:val="004A7BAC"/>
    <w:rsid w:val="004C1C2B"/>
    <w:rsid w:val="004F1D38"/>
    <w:rsid w:val="00501D6B"/>
    <w:rsid w:val="005228B0"/>
    <w:rsid w:val="00526165"/>
    <w:rsid w:val="00532D5F"/>
    <w:rsid w:val="005338B5"/>
    <w:rsid w:val="0053795A"/>
    <w:rsid w:val="00546031"/>
    <w:rsid w:val="00551957"/>
    <w:rsid w:val="0055495A"/>
    <w:rsid w:val="0057263A"/>
    <w:rsid w:val="00587299"/>
    <w:rsid w:val="005A2915"/>
    <w:rsid w:val="005A765C"/>
    <w:rsid w:val="005B16BD"/>
    <w:rsid w:val="005C0A9C"/>
    <w:rsid w:val="005C45B3"/>
    <w:rsid w:val="005C5A81"/>
    <w:rsid w:val="005E063E"/>
    <w:rsid w:val="005E4127"/>
    <w:rsid w:val="005E4FFC"/>
    <w:rsid w:val="005F401A"/>
    <w:rsid w:val="0060686F"/>
    <w:rsid w:val="006105DC"/>
    <w:rsid w:val="006127EA"/>
    <w:rsid w:val="00630509"/>
    <w:rsid w:val="006520EE"/>
    <w:rsid w:val="00653640"/>
    <w:rsid w:val="00667B81"/>
    <w:rsid w:val="00672690"/>
    <w:rsid w:val="00672A91"/>
    <w:rsid w:val="00672BA6"/>
    <w:rsid w:val="006764DD"/>
    <w:rsid w:val="00691166"/>
    <w:rsid w:val="0069757E"/>
    <w:rsid w:val="006A2568"/>
    <w:rsid w:val="006A5CC3"/>
    <w:rsid w:val="006A7DF0"/>
    <w:rsid w:val="006B460F"/>
    <w:rsid w:val="006C2B9D"/>
    <w:rsid w:val="006C2D9B"/>
    <w:rsid w:val="006F2BC6"/>
    <w:rsid w:val="006F2D3A"/>
    <w:rsid w:val="006F4086"/>
    <w:rsid w:val="00700319"/>
    <w:rsid w:val="00703588"/>
    <w:rsid w:val="00717448"/>
    <w:rsid w:val="00731165"/>
    <w:rsid w:val="0074465B"/>
    <w:rsid w:val="0075322B"/>
    <w:rsid w:val="0076330F"/>
    <w:rsid w:val="00772AB4"/>
    <w:rsid w:val="007810A0"/>
    <w:rsid w:val="007A3FBE"/>
    <w:rsid w:val="007C0D03"/>
    <w:rsid w:val="007C48FD"/>
    <w:rsid w:val="007D4333"/>
    <w:rsid w:val="007E06AB"/>
    <w:rsid w:val="007E2FAB"/>
    <w:rsid w:val="007F7EF4"/>
    <w:rsid w:val="0080145B"/>
    <w:rsid w:val="008061F7"/>
    <w:rsid w:val="0084262A"/>
    <w:rsid w:val="008519F3"/>
    <w:rsid w:val="00855CFE"/>
    <w:rsid w:val="00865A69"/>
    <w:rsid w:val="00873F26"/>
    <w:rsid w:val="0087482C"/>
    <w:rsid w:val="008766AA"/>
    <w:rsid w:val="00886446"/>
    <w:rsid w:val="008B0397"/>
    <w:rsid w:val="008B5F7D"/>
    <w:rsid w:val="008C0F5F"/>
    <w:rsid w:val="008C1CC9"/>
    <w:rsid w:val="008C77D2"/>
    <w:rsid w:val="008F145C"/>
    <w:rsid w:val="008F4CEC"/>
    <w:rsid w:val="0090414B"/>
    <w:rsid w:val="0090564A"/>
    <w:rsid w:val="009066CC"/>
    <w:rsid w:val="00914290"/>
    <w:rsid w:val="00920995"/>
    <w:rsid w:val="0092773B"/>
    <w:rsid w:val="00943E13"/>
    <w:rsid w:val="00955879"/>
    <w:rsid w:val="00961C55"/>
    <w:rsid w:val="00974E41"/>
    <w:rsid w:val="00980FDD"/>
    <w:rsid w:val="009913C3"/>
    <w:rsid w:val="00991A02"/>
    <w:rsid w:val="00995EE0"/>
    <w:rsid w:val="009976D4"/>
    <w:rsid w:val="009C5914"/>
    <w:rsid w:val="009C6623"/>
    <w:rsid w:val="009F0770"/>
    <w:rsid w:val="009F2EA6"/>
    <w:rsid w:val="009F4DFC"/>
    <w:rsid w:val="00A02C63"/>
    <w:rsid w:val="00A03EDE"/>
    <w:rsid w:val="00A1058B"/>
    <w:rsid w:val="00A13839"/>
    <w:rsid w:val="00A422E2"/>
    <w:rsid w:val="00A53517"/>
    <w:rsid w:val="00A600DC"/>
    <w:rsid w:val="00A6225F"/>
    <w:rsid w:val="00A94C80"/>
    <w:rsid w:val="00AA666E"/>
    <w:rsid w:val="00AB3DC6"/>
    <w:rsid w:val="00AD0E58"/>
    <w:rsid w:val="00AD7CDD"/>
    <w:rsid w:val="00AF6053"/>
    <w:rsid w:val="00AF71D0"/>
    <w:rsid w:val="00B00BF6"/>
    <w:rsid w:val="00B1001B"/>
    <w:rsid w:val="00B108E3"/>
    <w:rsid w:val="00B15456"/>
    <w:rsid w:val="00B55B8A"/>
    <w:rsid w:val="00B6334A"/>
    <w:rsid w:val="00B71749"/>
    <w:rsid w:val="00B718B2"/>
    <w:rsid w:val="00B756F6"/>
    <w:rsid w:val="00B91F7B"/>
    <w:rsid w:val="00B94AC0"/>
    <w:rsid w:val="00BA1F2E"/>
    <w:rsid w:val="00BA3459"/>
    <w:rsid w:val="00BA7F2E"/>
    <w:rsid w:val="00BB5545"/>
    <w:rsid w:val="00BB746A"/>
    <w:rsid w:val="00BD0B1E"/>
    <w:rsid w:val="00BD345D"/>
    <w:rsid w:val="00BF0880"/>
    <w:rsid w:val="00C20333"/>
    <w:rsid w:val="00C20E96"/>
    <w:rsid w:val="00C514ED"/>
    <w:rsid w:val="00C539EE"/>
    <w:rsid w:val="00C5688D"/>
    <w:rsid w:val="00C574B7"/>
    <w:rsid w:val="00C62B76"/>
    <w:rsid w:val="00C700E6"/>
    <w:rsid w:val="00C82120"/>
    <w:rsid w:val="00C95F23"/>
    <w:rsid w:val="00CC1C0C"/>
    <w:rsid w:val="00CE0D06"/>
    <w:rsid w:val="00CE4A75"/>
    <w:rsid w:val="00CE774E"/>
    <w:rsid w:val="00CF3984"/>
    <w:rsid w:val="00CF620E"/>
    <w:rsid w:val="00CF6510"/>
    <w:rsid w:val="00D11A08"/>
    <w:rsid w:val="00D27200"/>
    <w:rsid w:val="00D37585"/>
    <w:rsid w:val="00D40C21"/>
    <w:rsid w:val="00D46973"/>
    <w:rsid w:val="00D62E88"/>
    <w:rsid w:val="00D65755"/>
    <w:rsid w:val="00D6582B"/>
    <w:rsid w:val="00D8671E"/>
    <w:rsid w:val="00D92D6C"/>
    <w:rsid w:val="00DA1F50"/>
    <w:rsid w:val="00DA3F9E"/>
    <w:rsid w:val="00DA7872"/>
    <w:rsid w:val="00DB3049"/>
    <w:rsid w:val="00DB6FA2"/>
    <w:rsid w:val="00DC5A9F"/>
    <w:rsid w:val="00DE1B0C"/>
    <w:rsid w:val="00DE2FC0"/>
    <w:rsid w:val="00DF1C52"/>
    <w:rsid w:val="00DF1DF5"/>
    <w:rsid w:val="00DF27F7"/>
    <w:rsid w:val="00E0364F"/>
    <w:rsid w:val="00E07FC3"/>
    <w:rsid w:val="00E2000E"/>
    <w:rsid w:val="00E201DA"/>
    <w:rsid w:val="00E2392A"/>
    <w:rsid w:val="00E442F2"/>
    <w:rsid w:val="00E514AC"/>
    <w:rsid w:val="00E80F7F"/>
    <w:rsid w:val="00EA14E5"/>
    <w:rsid w:val="00EB7821"/>
    <w:rsid w:val="00ED6015"/>
    <w:rsid w:val="00F148D2"/>
    <w:rsid w:val="00F14A63"/>
    <w:rsid w:val="00F25DD5"/>
    <w:rsid w:val="00F45286"/>
    <w:rsid w:val="00F56542"/>
    <w:rsid w:val="00F66B20"/>
    <w:rsid w:val="00F8706B"/>
    <w:rsid w:val="00F9766B"/>
    <w:rsid w:val="00FA5AF3"/>
    <w:rsid w:val="00FC44C3"/>
    <w:rsid w:val="00FC5498"/>
    <w:rsid w:val="00FD2423"/>
    <w:rsid w:val="00FE2ADF"/>
    <w:rsid w:val="00FE37E2"/>
    <w:rsid w:val="00FE4804"/>
    <w:rsid w:val="00FF056C"/>
    <w:rsid w:val="00FF47FB"/>
    <w:rsid w:val="00FF7204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04D9DF"/>
  <w15:chartTrackingRefBased/>
  <w15:docId w15:val="{0633295B-0514-421C-8E57-F5533FFD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8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8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8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8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816"/>
    <w:rPr>
      <w:sz w:val="18"/>
      <w:szCs w:val="18"/>
    </w:rPr>
  </w:style>
  <w:style w:type="table" w:styleId="a7">
    <w:name w:val="Table Grid"/>
    <w:basedOn w:val="a1"/>
    <w:uiPriority w:val="59"/>
    <w:rsid w:val="00335816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335816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A23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23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A237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237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275CB-5F3D-45F1-84FD-3005227FF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8</Pages>
  <Words>357</Words>
  <Characters>20776</Characters>
  <Application>Microsoft Office Word</Application>
  <DocSecurity>0</DocSecurity>
  <Lines>173</Lines>
  <Paragraphs>42</Paragraphs>
  <ScaleCrop>false</ScaleCrop>
  <Company/>
  <LinksUpToDate>false</LinksUpToDate>
  <CharactersWithSpaces>2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 moria</dc:creator>
  <cp:keywords/>
  <dc:description/>
  <cp:lastModifiedBy>Saixiang Feng</cp:lastModifiedBy>
  <cp:revision>46</cp:revision>
  <dcterms:created xsi:type="dcterms:W3CDTF">2025-02-03T14:00:00Z</dcterms:created>
  <dcterms:modified xsi:type="dcterms:W3CDTF">2026-01-29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2cf3515c6af83588f22b4ce2ead05af75976f112d104ac03d1a90c2c2e9f9</vt:lpwstr>
  </property>
</Properties>
</file>